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D4844" w14:textId="11829F0F" w:rsidR="00E0188D" w:rsidRPr="00E0188D" w:rsidRDefault="008707CD" w:rsidP="00E0188D">
      <w:pPr>
        <w:ind w:left="420" w:hanging="420"/>
        <w:jc w:val="center"/>
        <w:outlineLvl w:val="0"/>
        <w:rPr>
          <w:rFonts w:ascii="Times New Roman" w:hAnsi="Times New Roman" w:hint="eastAsia"/>
          <w:b/>
          <w:sz w:val="20"/>
          <w:szCs w:val="20"/>
        </w:rPr>
      </w:pPr>
      <w:bookmarkStart w:id="0" w:name="_Hlk43835146"/>
      <w:r w:rsidRPr="008707CD">
        <w:rPr>
          <w:rFonts w:ascii="Times New Roman" w:hAnsi="Times New Roman"/>
          <w:b/>
          <w:sz w:val="20"/>
          <w:szCs w:val="20"/>
        </w:rPr>
        <w:t xml:space="preserve">Table </w:t>
      </w:r>
      <w:r w:rsidR="00B27458">
        <w:rPr>
          <w:rFonts w:ascii="Times New Roman" w:hAnsi="Times New Roman"/>
          <w:b/>
          <w:sz w:val="20"/>
          <w:szCs w:val="20"/>
        </w:rPr>
        <w:t>S1</w:t>
      </w:r>
      <w:r w:rsidRPr="008707CD">
        <w:rPr>
          <w:rFonts w:ascii="Times New Roman" w:hAnsi="Times New Roman"/>
          <w:b/>
          <w:sz w:val="20"/>
          <w:szCs w:val="20"/>
        </w:rPr>
        <w:t>. Neuropeptide genes in indicated insect species</w:t>
      </w:r>
      <w:r w:rsidRPr="008707CD">
        <w:rPr>
          <w:rFonts w:ascii="Times New Roman" w:hAnsi="Times New Roman"/>
          <w:b/>
          <w:sz w:val="20"/>
          <w:szCs w:val="20"/>
          <w:vertAlign w:val="superscript"/>
        </w:rPr>
        <w:t>1</w:t>
      </w:r>
    </w:p>
    <w:tbl>
      <w:tblPr>
        <w:tblStyle w:val="11"/>
        <w:tblW w:w="95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0188D" w:rsidRPr="00E0188D" w14:paraId="3555ED94" w14:textId="77777777" w:rsidTr="00FE3FB7">
        <w:trPr>
          <w:trHeight w:val="17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FA28A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Peptid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AF6613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8FD419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Pp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6CA354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Nv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66B464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Am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C72F4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Dm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118822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Bm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44693D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T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2A2B8B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794DFA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b/>
                <w:color w:val="000000"/>
                <w:kern w:val="2"/>
                <w:sz w:val="20"/>
                <w:szCs w:val="20"/>
              </w:rPr>
              <w:t>Cs</w:t>
            </w:r>
          </w:p>
        </w:tc>
      </w:tr>
      <w:tr w:rsidR="00E0188D" w:rsidRPr="00E0188D" w14:paraId="5530F0C2" w14:textId="77777777" w:rsidTr="00FE3FB7">
        <w:trPr>
          <w:trHeight w:val="17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C8818A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KH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4C26F9B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0E45BD2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2476C12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7ADC1D2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6956446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2D8B97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5F2D154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5F95E75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</w:tcPr>
          <w:p w14:paraId="14D89DF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3BF797E" w14:textId="77777777" w:rsidTr="00FE3FB7">
        <w:trPr>
          <w:trHeight w:val="170"/>
        </w:trPr>
        <w:tc>
          <w:tcPr>
            <w:tcW w:w="1418" w:type="dxa"/>
            <w:noWrap/>
          </w:tcPr>
          <w:p w14:paraId="51912F1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KH2</w:t>
            </w:r>
          </w:p>
        </w:tc>
        <w:tc>
          <w:tcPr>
            <w:tcW w:w="907" w:type="dxa"/>
            <w:noWrap/>
          </w:tcPr>
          <w:p w14:paraId="49C9A0A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724680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AB7B41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4842D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DD041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96E02E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C730AC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4703AB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0889B6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07FC9302" w14:textId="77777777" w:rsidTr="00FE3FB7">
        <w:trPr>
          <w:trHeight w:val="170"/>
        </w:trPr>
        <w:tc>
          <w:tcPr>
            <w:tcW w:w="1418" w:type="dxa"/>
            <w:noWrap/>
          </w:tcPr>
          <w:p w14:paraId="03A4A8E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CP</w:t>
            </w:r>
          </w:p>
        </w:tc>
        <w:tc>
          <w:tcPr>
            <w:tcW w:w="907" w:type="dxa"/>
            <w:noWrap/>
          </w:tcPr>
          <w:p w14:paraId="5EF0360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055866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C1211C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4102D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517D6F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E9F87A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9248A5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9DC99B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F02582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7165F2D5" w14:textId="77777777" w:rsidTr="00FE3FB7">
        <w:trPr>
          <w:trHeight w:val="170"/>
        </w:trPr>
        <w:tc>
          <w:tcPr>
            <w:tcW w:w="1418" w:type="dxa"/>
            <w:noWrap/>
          </w:tcPr>
          <w:p w14:paraId="7FA0681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907" w:type="dxa"/>
            <w:noWrap/>
          </w:tcPr>
          <w:p w14:paraId="47C686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60FEF8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6561C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865685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561736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6960CE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57A519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097D20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B60889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37AD557" w14:textId="77777777" w:rsidTr="00FE3FB7">
        <w:trPr>
          <w:trHeight w:val="170"/>
        </w:trPr>
        <w:tc>
          <w:tcPr>
            <w:tcW w:w="1418" w:type="dxa"/>
            <w:noWrap/>
          </w:tcPr>
          <w:p w14:paraId="6F21C2B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B</w:t>
            </w:r>
            <w:proofErr w:type="spellEnd"/>
          </w:p>
        </w:tc>
        <w:tc>
          <w:tcPr>
            <w:tcW w:w="907" w:type="dxa"/>
            <w:noWrap/>
          </w:tcPr>
          <w:p w14:paraId="7D37277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7F1E35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5AC264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844395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C57D0F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FF9375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6CD4F6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D6D4A1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4BF21A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11F235FC" w14:textId="77777777" w:rsidTr="00FE3FB7">
        <w:trPr>
          <w:trHeight w:val="170"/>
        </w:trPr>
        <w:tc>
          <w:tcPr>
            <w:tcW w:w="1418" w:type="dxa"/>
            <w:noWrap/>
          </w:tcPr>
          <w:p w14:paraId="2A5743F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C</w:t>
            </w:r>
            <w:proofErr w:type="spellEnd"/>
          </w:p>
        </w:tc>
        <w:tc>
          <w:tcPr>
            <w:tcW w:w="907" w:type="dxa"/>
            <w:noWrap/>
          </w:tcPr>
          <w:p w14:paraId="70D85BD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748F90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586C0B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D9AE16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9C6E2F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DFF26A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07AC29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087E03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7B265A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7DFCDF88" w14:textId="77777777" w:rsidTr="00FE3FB7">
        <w:trPr>
          <w:trHeight w:val="170"/>
        </w:trPr>
        <w:tc>
          <w:tcPr>
            <w:tcW w:w="1418" w:type="dxa"/>
            <w:noWrap/>
          </w:tcPr>
          <w:p w14:paraId="140DB0F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CC</w:t>
            </w:r>
            <w:proofErr w:type="spellEnd"/>
          </w:p>
        </w:tc>
        <w:tc>
          <w:tcPr>
            <w:tcW w:w="907" w:type="dxa"/>
            <w:noWrap/>
          </w:tcPr>
          <w:p w14:paraId="6C4B5C0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21595D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12310B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945C0C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401933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7AA2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AB9787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850722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1394AF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EF4E10F" w14:textId="77777777" w:rsidTr="00FE3FB7">
        <w:trPr>
          <w:trHeight w:val="170"/>
        </w:trPr>
        <w:tc>
          <w:tcPr>
            <w:tcW w:w="1418" w:type="dxa"/>
            <w:noWrap/>
          </w:tcPr>
          <w:p w14:paraId="6918586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CCb</w:t>
            </w:r>
            <w:proofErr w:type="spellEnd"/>
          </w:p>
        </w:tc>
        <w:tc>
          <w:tcPr>
            <w:tcW w:w="907" w:type="dxa"/>
            <w:noWrap/>
          </w:tcPr>
          <w:p w14:paraId="6603FB6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1D14B2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53E019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6D014E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7BF0FA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7C9424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F0177E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661194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614971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364A869" w14:textId="77777777" w:rsidTr="00FE3FB7">
        <w:trPr>
          <w:trHeight w:val="170"/>
        </w:trPr>
        <w:tc>
          <w:tcPr>
            <w:tcW w:w="1418" w:type="dxa"/>
            <w:noWrap/>
          </w:tcPr>
          <w:p w14:paraId="736AF3E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stCCC</w:t>
            </w:r>
            <w:proofErr w:type="spellEnd"/>
          </w:p>
        </w:tc>
        <w:tc>
          <w:tcPr>
            <w:tcW w:w="907" w:type="dxa"/>
            <w:noWrap/>
          </w:tcPr>
          <w:p w14:paraId="691B137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EC6D1D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6DDB0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D77BFC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6043BC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B7569D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26AAB0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12F4B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E67138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34A4DB18" w14:textId="77777777" w:rsidTr="00FE3FB7">
        <w:trPr>
          <w:trHeight w:val="170"/>
        </w:trPr>
        <w:tc>
          <w:tcPr>
            <w:tcW w:w="1418" w:type="dxa"/>
            <w:noWrap/>
          </w:tcPr>
          <w:p w14:paraId="579DAEE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AT</w:t>
            </w:r>
          </w:p>
        </w:tc>
        <w:tc>
          <w:tcPr>
            <w:tcW w:w="907" w:type="dxa"/>
            <w:noWrap/>
          </w:tcPr>
          <w:p w14:paraId="574C40F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3661F0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FC0FF5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A10CED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1DB582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6D1D8C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B758FB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816B53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A33147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3BF452B" w14:textId="77777777" w:rsidTr="00FE3FB7">
        <w:trPr>
          <w:trHeight w:val="170"/>
        </w:trPr>
        <w:tc>
          <w:tcPr>
            <w:tcW w:w="1418" w:type="dxa"/>
            <w:noWrap/>
          </w:tcPr>
          <w:p w14:paraId="3375F49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inotocin</w:t>
            </w:r>
            <w:proofErr w:type="spellEnd"/>
          </w:p>
        </w:tc>
        <w:tc>
          <w:tcPr>
            <w:tcW w:w="907" w:type="dxa"/>
            <w:noWrap/>
          </w:tcPr>
          <w:p w14:paraId="4F3552F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BBDCA1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AFDC85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4FA929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BD7339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9E2847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201937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1821C5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85D16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664C69AC" w14:textId="77777777" w:rsidTr="00FE3FB7">
        <w:trPr>
          <w:trHeight w:val="170"/>
        </w:trPr>
        <w:tc>
          <w:tcPr>
            <w:tcW w:w="1418" w:type="dxa"/>
            <w:noWrap/>
          </w:tcPr>
          <w:p w14:paraId="7BCD59E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Burα</w:t>
            </w:r>
          </w:p>
        </w:tc>
        <w:tc>
          <w:tcPr>
            <w:tcW w:w="907" w:type="dxa"/>
            <w:noWrap/>
          </w:tcPr>
          <w:p w14:paraId="0FFF30F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05333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E8B930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B93AA7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00538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6904A6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8829F9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63145B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B4C39A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5CB379A" w14:textId="77777777" w:rsidTr="00FE3FB7">
        <w:trPr>
          <w:trHeight w:val="170"/>
        </w:trPr>
        <w:tc>
          <w:tcPr>
            <w:tcW w:w="1418" w:type="dxa"/>
            <w:noWrap/>
          </w:tcPr>
          <w:p w14:paraId="1C7ED9B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Burβ</w:t>
            </w:r>
          </w:p>
        </w:tc>
        <w:tc>
          <w:tcPr>
            <w:tcW w:w="907" w:type="dxa"/>
            <w:noWrap/>
          </w:tcPr>
          <w:p w14:paraId="4972AFA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FC9444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74E255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BFCA0D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5B2AD7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2B5C7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2A91F5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D241E9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DB5E2D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EEDBF7F" w14:textId="77777777" w:rsidTr="00FE3FB7">
        <w:trPr>
          <w:trHeight w:val="170"/>
        </w:trPr>
        <w:tc>
          <w:tcPr>
            <w:tcW w:w="1418" w:type="dxa"/>
            <w:noWrap/>
          </w:tcPr>
          <w:p w14:paraId="7020FA5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APA</w:t>
            </w:r>
          </w:p>
        </w:tc>
        <w:tc>
          <w:tcPr>
            <w:tcW w:w="907" w:type="dxa"/>
            <w:noWrap/>
          </w:tcPr>
          <w:p w14:paraId="3C2FDA6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2DB821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1B1EF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</w:tcPr>
          <w:p w14:paraId="4D80162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5DE3B3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991B80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64D5CE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0F1CFA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7B8FDC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1D70A6C" w14:textId="77777777" w:rsidTr="00FE3FB7">
        <w:trPr>
          <w:trHeight w:val="170"/>
        </w:trPr>
        <w:tc>
          <w:tcPr>
            <w:tcW w:w="1418" w:type="dxa"/>
            <w:noWrap/>
          </w:tcPr>
          <w:p w14:paraId="71D8480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CHa1</w:t>
            </w:r>
          </w:p>
        </w:tc>
        <w:tc>
          <w:tcPr>
            <w:tcW w:w="907" w:type="dxa"/>
            <w:noWrap/>
          </w:tcPr>
          <w:p w14:paraId="1150D73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55C3CC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E939CA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FEE1CD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CD46FD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D2825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2DFF0A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420A38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32DDF2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4C5E07B" w14:textId="77777777" w:rsidTr="00FE3FB7">
        <w:trPr>
          <w:trHeight w:val="170"/>
        </w:trPr>
        <w:tc>
          <w:tcPr>
            <w:tcW w:w="1418" w:type="dxa"/>
            <w:noWrap/>
          </w:tcPr>
          <w:p w14:paraId="11B7CBF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CHa</w:t>
            </w:r>
            <w:proofErr w:type="spellEnd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 xml:space="preserve"> 2</w:t>
            </w:r>
          </w:p>
        </w:tc>
        <w:tc>
          <w:tcPr>
            <w:tcW w:w="907" w:type="dxa"/>
            <w:noWrap/>
          </w:tcPr>
          <w:p w14:paraId="5318B0C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5437BC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8F0F3F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ECCF14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750E56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57D1AC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B79EC6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F6F4BF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BC30C9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4478A889" w14:textId="77777777" w:rsidTr="00FE3FB7">
        <w:trPr>
          <w:trHeight w:val="170"/>
        </w:trPr>
        <w:tc>
          <w:tcPr>
            <w:tcW w:w="1418" w:type="dxa"/>
            <w:noWrap/>
          </w:tcPr>
          <w:p w14:paraId="4641A54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NMa</w:t>
            </w:r>
            <w:proofErr w:type="spellEnd"/>
          </w:p>
        </w:tc>
        <w:tc>
          <w:tcPr>
            <w:tcW w:w="907" w:type="dxa"/>
            <w:noWrap/>
          </w:tcPr>
          <w:p w14:paraId="5F6F53E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F302C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1BEBD8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D78A1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7CE241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4B16B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DB24EB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82376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A93D5A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737F836E" w14:textId="77777777" w:rsidTr="00FE3FB7">
        <w:trPr>
          <w:trHeight w:val="170"/>
        </w:trPr>
        <w:tc>
          <w:tcPr>
            <w:tcW w:w="1418" w:type="dxa"/>
            <w:noWrap/>
          </w:tcPr>
          <w:p w14:paraId="63E658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rz</w:t>
            </w:r>
            <w:proofErr w:type="spellEnd"/>
          </w:p>
        </w:tc>
        <w:tc>
          <w:tcPr>
            <w:tcW w:w="907" w:type="dxa"/>
            <w:noWrap/>
          </w:tcPr>
          <w:p w14:paraId="16CDB59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CBCD9F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401DC3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6696ED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5CEE21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CC3484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AB84B5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B2F455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F84C4D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959A872" w14:textId="77777777" w:rsidTr="00FE3FB7">
        <w:trPr>
          <w:trHeight w:val="170"/>
        </w:trPr>
        <w:tc>
          <w:tcPr>
            <w:tcW w:w="1418" w:type="dxa"/>
            <w:noWrap/>
          </w:tcPr>
          <w:p w14:paraId="7DE1F65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CCAP</w:t>
            </w:r>
          </w:p>
        </w:tc>
        <w:tc>
          <w:tcPr>
            <w:tcW w:w="907" w:type="dxa"/>
            <w:noWrap/>
          </w:tcPr>
          <w:p w14:paraId="60B355D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AF21AC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4F981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2D6FF3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D09EAD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083691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C6269A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67CC3A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6B95A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098A4FC3" w14:textId="77777777" w:rsidTr="00FE3FB7">
        <w:trPr>
          <w:trHeight w:val="170"/>
        </w:trPr>
        <w:tc>
          <w:tcPr>
            <w:tcW w:w="1418" w:type="dxa"/>
            <w:noWrap/>
          </w:tcPr>
          <w:p w14:paraId="2FA009D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DH31</w:t>
            </w:r>
          </w:p>
        </w:tc>
        <w:tc>
          <w:tcPr>
            <w:tcW w:w="907" w:type="dxa"/>
            <w:noWrap/>
          </w:tcPr>
          <w:p w14:paraId="29A62A3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6AE40C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5F88A2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AD8F54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04668F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836240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011C96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5688DF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1A5DB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0D70301E" w14:textId="77777777" w:rsidTr="00FE3FB7">
        <w:trPr>
          <w:trHeight w:val="170"/>
        </w:trPr>
        <w:tc>
          <w:tcPr>
            <w:tcW w:w="1418" w:type="dxa"/>
            <w:noWrap/>
          </w:tcPr>
          <w:p w14:paraId="1A229F3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DH44</w:t>
            </w:r>
          </w:p>
        </w:tc>
        <w:tc>
          <w:tcPr>
            <w:tcW w:w="907" w:type="dxa"/>
            <w:noWrap/>
          </w:tcPr>
          <w:p w14:paraId="3D43D83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ECB069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DC84FF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8B11F8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E138C0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EEFF0C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5F44B3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F6902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904850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1F8BCA9D" w14:textId="77777777" w:rsidTr="00FE3FB7">
        <w:trPr>
          <w:trHeight w:val="170"/>
        </w:trPr>
        <w:tc>
          <w:tcPr>
            <w:tcW w:w="1418" w:type="dxa"/>
            <w:noWrap/>
          </w:tcPr>
          <w:p w14:paraId="23F2A8D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DH34</w:t>
            </w:r>
          </w:p>
        </w:tc>
        <w:tc>
          <w:tcPr>
            <w:tcW w:w="907" w:type="dxa"/>
            <w:noWrap/>
          </w:tcPr>
          <w:p w14:paraId="2F43436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27E7CD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98858E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EC7D8C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3D541D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74B70E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43736A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539156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9F74E8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A43FD5B" w14:textId="77777777" w:rsidTr="00FE3FB7">
        <w:trPr>
          <w:trHeight w:val="170"/>
        </w:trPr>
        <w:tc>
          <w:tcPr>
            <w:tcW w:w="1418" w:type="dxa"/>
            <w:noWrap/>
          </w:tcPr>
          <w:p w14:paraId="50E8A66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DH45</w:t>
            </w:r>
          </w:p>
        </w:tc>
        <w:tc>
          <w:tcPr>
            <w:tcW w:w="907" w:type="dxa"/>
            <w:noWrap/>
          </w:tcPr>
          <w:p w14:paraId="08448E3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90FC04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C50FCE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A03D75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0698E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C79B54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42D04E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E21885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777CEC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E84E928" w14:textId="77777777" w:rsidTr="00FE3FB7">
        <w:trPr>
          <w:trHeight w:val="170"/>
        </w:trPr>
        <w:tc>
          <w:tcPr>
            <w:tcW w:w="1418" w:type="dxa"/>
            <w:noWrap/>
          </w:tcPr>
          <w:p w14:paraId="4D5B893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Ele</w:t>
            </w:r>
            <w:proofErr w:type="spellEnd"/>
          </w:p>
        </w:tc>
        <w:tc>
          <w:tcPr>
            <w:tcW w:w="907" w:type="dxa"/>
            <w:noWrap/>
          </w:tcPr>
          <w:p w14:paraId="4BAADD5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4F92EF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68B789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F9E485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64A2BB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67CCE8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D0ABA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F913FD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24C271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1915452F" w14:textId="77777777" w:rsidTr="00FE3FB7">
        <w:trPr>
          <w:trHeight w:val="170"/>
        </w:trPr>
        <w:tc>
          <w:tcPr>
            <w:tcW w:w="1418" w:type="dxa"/>
            <w:noWrap/>
          </w:tcPr>
          <w:p w14:paraId="7BF1A62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ETH</w:t>
            </w:r>
          </w:p>
        </w:tc>
        <w:tc>
          <w:tcPr>
            <w:tcW w:w="907" w:type="dxa"/>
            <w:noWrap/>
          </w:tcPr>
          <w:p w14:paraId="007F30E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A8403E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5979E8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4A9509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E855AC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F8630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FFAE79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794727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4F7FF9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323B2F0" w14:textId="77777777" w:rsidTr="00FE3FB7">
        <w:trPr>
          <w:trHeight w:val="170"/>
        </w:trPr>
        <w:tc>
          <w:tcPr>
            <w:tcW w:w="1418" w:type="dxa"/>
            <w:noWrap/>
          </w:tcPr>
          <w:p w14:paraId="600BE32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EH</w:t>
            </w:r>
          </w:p>
        </w:tc>
        <w:tc>
          <w:tcPr>
            <w:tcW w:w="907" w:type="dxa"/>
            <w:noWrap/>
          </w:tcPr>
          <w:p w14:paraId="431744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E98FAE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DDF867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336E6A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C3ADFD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9AA392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25ED23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B2CA3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8056C9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5676559" w14:textId="77777777" w:rsidTr="00FE3FB7">
        <w:trPr>
          <w:trHeight w:val="170"/>
        </w:trPr>
        <w:tc>
          <w:tcPr>
            <w:tcW w:w="1418" w:type="dxa"/>
            <w:noWrap/>
          </w:tcPr>
          <w:p w14:paraId="1B9486D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FMRF</w:t>
            </w:r>
          </w:p>
        </w:tc>
        <w:tc>
          <w:tcPr>
            <w:tcW w:w="907" w:type="dxa"/>
            <w:noWrap/>
          </w:tcPr>
          <w:p w14:paraId="2C04ECE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40004E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FC8B5E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1F6802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89E7AC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2DA24C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5C0B3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CB399A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11A9F8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4C46BD06" w14:textId="77777777" w:rsidTr="00FE3FB7">
        <w:trPr>
          <w:trHeight w:val="170"/>
        </w:trPr>
        <w:tc>
          <w:tcPr>
            <w:tcW w:w="1418" w:type="dxa"/>
            <w:noWrap/>
          </w:tcPr>
          <w:p w14:paraId="0AA7D6A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GPA2</w:t>
            </w:r>
          </w:p>
        </w:tc>
        <w:tc>
          <w:tcPr>
            <w:tcW w:w="907" w:type="dxa"/>
            <w:noWrap/>
          </w:tcPr>
          <w:p w14:paraId="63E3B8C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233EBB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CE725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A860FF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41F23D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9AEAFE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D9FA8C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11AD56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D79949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4F0179CC" w14:textId="77777777" w:rsidTr="00FE3FB7">
        <w:trPr>
          <w:trHeight w:val="170"/>
        </w:trPr>
        <w:tc>
          <w:tcPr>
            <w:tcW w:w="1418" w:type="dxa"/>
            <w:noWrap/>
          </w:tcPr>
          <w:p w14:paraId="50CE6A4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GPB5</w:t>
            </w:r>
          </w:p>
        </w:tc>
        <w:tc>
          <w:tcPr>
            <w:tcW w:w="907" w:type="dxa"/>
            <w:noWrap/>
          </w:tcPr>
          <w:p w14:paraId="19D0944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1D5BAF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F71842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0E75C2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6C62BE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B8F863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C1E21B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B0022A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F3E2AE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7C79A654" w14:textId="77777777" w:rsidTr="00FE3FB7">
        <w:trPr>
          <w:trHeight w:val="170"/>
        </w:trPr>
        <w:tc>
          <w:tcPr>
            <w:tcW w:w="1418" w:type="dxa"/>
            <w:noWrap/>
          </w:tcPr>
          <w:p w14:paraId="06AA6DB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Hugin-PK2</w:t>
            </w:r>
          </w:p>
        </w:tc>
        <w:tc>
          <w:tcPr>
            <w:tcW w:w="907" w:type="dxa"/>
            <w:noWrap/>
          </w:tcPr>
          <w:p w14:paraId="533EC5F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A3D641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0353AD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51E3ED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45C981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F428A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6BDF34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02A5F0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48C7BE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703C197" w14:textId="77777777" w:rsidTr="00FE3FB7">
        <w:trPr>
          <w:trHeight w:val="170"/>
        </w:trPr>
        <w:tc>
          <w:tcPr>
            <w:tcW w:w="1418" w:type="dxa"/>
            <w:noWrap/>
          </w:tcPr>
          <w:p w14:paraId="61EECFD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IMF</w:t>
            </w:r>
          </w:p>
        </w:tc>
        <w:tc>
          <w:tcPr>
            <w:tcW w:w="907" w:type="dxa"/>
            <w:noWrap/>
          </w:tcPr>
          <w:p w14:paraId="21A73C9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7CC91D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E040A9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C1858F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D19E87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5F7731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10842F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4FD6A8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8ED69E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C4A6462" w14:textId="77777777" w:rsidTr="00FE3FB7">
        <w:trPr>
          <w:trHeight w:val="170"/>
        </w:trPr>
        <w:tc>
          <w:tcPr>
            <w:tcW w:w="1418" w:type="dxa"/>
            <w:noWrap/>
          </w:tcPr>
          <w:p w14:paraId="1626AA6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ILP</w:t>
            </w:r>
          </w:p>
        </w:tc>
        <w:tc>
          <w:tcPr>
            <w:tcW w:w="907" w:type="dxa"/>
            <w:noWrap/>
          </w:tcPr>
          <w:p w14:paraId="6464F90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0B17A4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3AD94C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531174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56736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961F3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396BC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1E8C4D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9D3C5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CDB02CF" w14:textId="77777777" w:rsidTr="00FE3FB7">
        <w:trPr>
          <w:trHeight w:val="170"/>
        </w:trPr>
        <w:tc>
          <w:tcPr>
            <w:tcW w:w="1418" w:type="dxa"/>
            <w:noWrap/>
          </w:tcPr>
          <w:p w14:paraId="3CF9D66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ITP</w:t>
            </w:r>
          </w:p>
        </w:tc>
        <w:tc>
          <w:tcPr>
            <w:tcW w:w="907" w:type="dxa"/>
            <w:noWrap/>
          </w:tcPr>
          <w:p w14:paraId="57A2D5E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CF3F5E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62C63B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FFB7A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D8E616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3BE9C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83B7F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335DF5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4C6E20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6F7AD8B" w14:textId="77777777" w:rsidTr="00FE3FB7">
        <w:trPr>
          <w:trHeight w:val="170"/>
        </w:trPr>
        <w:tc>
          <w:tcPr>
            <w:tcW w:w="1418" w:type="dxa"/>
            <w:noWrap/>
          </w:tcPr>
          <w:p w14:paraId="2907A3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ITPL</w:t>
            </w:r>
          </w:p>
        </w:tc>
        <w:tc>
          <w:tcPr>
            <w:tcW w:w="907" w:type="dxa"/>
            <w:noWrap/>
          </w:tcPr>
          <w:p w14:paraId="250DD4C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EA938B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CF20E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D1A003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9885DE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F87722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326F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BDBF4F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05138A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3EFEE406" w14:textId="77777777" w:rsidTr="00FE3FB7">
        <w:trPr>
          <w:trHeight w:val="170"/>
        </w:trPr>
        <w:tc>
          <w:tcPr>
            <w:tcW w:w="1418" w:type="dxa"/>
            <w:noWrap/>
          </w:tcPr>
          <w:p w14:paraId="76C99AE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LK</w:t>
            </w:r>
          </w:p>
        </w:tc>
        <w:tc>
          <w:tcPr>
            <w:tcW w:w="907" w:type="dxa"/>
            <w:noWrap/>
          </w:tcPr>
          <w:p w14:paraId="2F47FE2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7EE42E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A8AB5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65163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59AE2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A7AB31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03601C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2EF09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74C8E6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28749F9" w14:textId="77777777" w:rsidTr="00FE3FB7">
        <w:trPr>
          <w:trHeight w:val="170"/>
        </w:trPr>
        <w:tc>
          <w:tcPr>
            <w:tcW w:w="1418" w:type="dxa"/>
            <w:noWrap/>
          </w:tcPr>
          <w:p w14:paraId="537EA14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MS</w:t>
            </w:r>
          </w:p>
        </w:tc>
        <w:tc>
          <w:tcPr>
            <w:tcW w:w="907" w:type="dxa"/>
            <w:noWrap/>
          </w:tcPr>
          <w:p w14:paraId="3BFE1E9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EE8AC7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F2C7B9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88E121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D58EC1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765681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8566C3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681F5C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2BEF3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7439E865" w14:textId="77777777" w:rsidTr="00FE3FB7">
        <w:trPr>
          <w:trHeight w:val="170"/>
        </w:trPr>
        <w:tc>
          <w:tcPr>
            <w:tcW w:w="1418" w:type="dxa"/>
            <w:noWrap/>
          </w:tcPr>
          <w:p w14:paraId="2B2DC0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TL</w:t>
            </w:r>
          </w:p>
        </w:tc>
        <w:tc>
          <w:tcPr>
            <w:tcW w:w="907" w:type="dxa"/>
            <w:noWrap/>
          </w:tcPr>
          <w:p w14:paraId="15346B0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6FBC6D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407D5E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BA6212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F521F3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84899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39EAB4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91D018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8D0903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34A06A6A" w14:textId="77777777" w:rsidTr="00FE3FB7">
        <w:trPr>
          <w:trHeight w:val="170"/>
        </w:trPr>
        <w:tc>
          <w:tcPr>
            <w:tcW w:w="1418" w:type="dxa"/>
            <w:noWrap/>
          </w:tcPr>
          <w:p w14:paraId="6C95571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</w:t>
            </w:r>
          </w:p>
        </w:tc>
        <w:tc>
          <w:tcPr>
            <w:tcW w:w="907" w:type="dxa"/>
            <w:noWrap/>
          </w:tcPr>
          <w:p w14:paraId="383BC71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851387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EF0CE4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727575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B4E3F4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3DE7A1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8FF4C8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528A8E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3E433B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15AF2B69" w14:textId="77777777" w:rsidTr="00FE3FB7">
        <w:trPr>
          <w:trHeight w:val="170"/>
        </w:trPr>
        <w:tc>
          <w:tcPr>
            <w:tcW w:w="1418" w:type="dxa"/>
            <w:noWrap/>
          </w:tcPr>
          <w:p w14:paraId="091F3F2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F1</w:t>
            </w:r>
          </w:p>
        </w:tc>
        <w:tc>
          <w:tcPr>
            <w:tcW w:w="907" w:type="dxa"/>
            <w:noWrap/>
          </w:tcPr>
          <w:p w14:paraId="0EC74C9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ED1C28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0216D9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D75456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6F4E95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CA9B0A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4EA2FD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73AF22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69675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0F1CA84E" w14:textId="77777777" w:rsidTr="00FE3FB7">
        <w:trPr>
          <w:trHeight w:val="170"/>
        </w:trPr>
        <w:tc>
          <w:tcPr>
            <w:tcW w:w="1418" w:type="dxa"/>
            <w:noWrap/>
          </w:tcPr>
          <w:p w14:paraId="7C211FB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F1b</w:t>
            </w:r>
          </w:p>
        </w:tc>
        <w:tc>
          <w:tcPr>
            <w:tcW w:w="907" w:type="dxa"/>
            <w:noWrap/>
          </w:tcPr>
          <w:p w14:paraId="1DCA1DF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DEBB9E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748EAA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35FDB9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F77390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D34B8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4049A2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F99F75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0B3DC7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7E59D4E0" w14:textId="77777777" w:rsidTr="00FE3FB7">
        <w:trPr>
          <w:trHeight w:val="170"/>
        </w:trPr>
        <w:tc>
          <w:tcPr>
            <w:tcW w:w="1418" w:type="dxa"/>
            <w:noWrap/>
          </w:tcPr>
          <w:p w14:paraId="5971763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F2</w:t>
            </w:r>
          </w:p>
        </w:tc>
        <w:tc>
          <w:tcPr>
            <w:tcW w:w="907" w:type="dxa"/>
            <w:noWrap/>
          </w:tcPr>
          <w:p w14:paraId="70D175C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E9F7E2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7B8510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5083FD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88723C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3756ED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B2A72F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68867E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A071FB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87B2E9B" w14:textId="77777777" w:rsidTr="00FE3FB7">
        <w:trPr>
          <w:trHeight w:val="170"/>
        </w:trPr>
        <w:tc>
          <w:tcPr>
            <w:tcW w:w="1418" w:type="dxa"/>
            <w:noWrap/>
          </w:tcPr>
          <w:p w14:paraId="5748843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LP1</w:t>
            </w:r>
          </w:p>
        </w:tc>
        <w:tc>
          <w:tcPr>
            <w:tcW w:w="907" w:type="dxa"/>
            <w:noWrap/>
          </w:tcPr>
          <w:p w14:paraId="14043E8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1DF2B5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98D825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4CE1B1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1F36B1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2607B3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A63E4B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54A245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861BC2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1B115172" w14:textId="77777777" w:rsidTr="00FE3FB7">
        <w:trPr>
          <w:trHeight w:val="170"/>
        </w:trPr>
        <w:tc>
          <w:tcPr>
            <w:tcW w:w="1418" w:type="dxa"/>
            <w:noWrap/>
          </w:tcPr>
          <w:p w14:paraId="18B7CA6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LP2</w:t>
            </w:r>
          </w:p>
        </w:tc>
        <w:tc>
          <w:tcPr>
            <w:tcW w:w="907" w:type="dxa"/>
            <w:noWrap/>
          </w:tcPr>
          <w:p w14:paraId="5DDB851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98D906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6E8CEF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C5827D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CFCCAE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900E66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294834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67DA7B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D97FEA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099C4C7C" w14:textId="77777777" w:rsidTr="00FE3FB7">
        <w:trPr>
          <w:trHeight w:val="170"/>
        </w:trPr>
        <w:tc>
          <w:tcPr>
            <w:tcW w:w="1418" w:type="dxa"/>
            <w:noWrap/>
          </w:tcPr>
          <w:p w14:paraId="026E30C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LP3</w:t>
            </w:r>
          </w:p>
        </w:tc>
        <w:tc>
          <w:tcPr>
            <w:tcW w:w="907" w:type="dxa"/>
            <w:noWrap/>
          </w:tcPr>
          <w:p w14:paraId="5852C64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A8E105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715324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3364D1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5395FC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51B192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BA09CD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BAD123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9A0670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3FA5402C" w14:textId="77777777" w:rsidTr="00FE3FB7">
        <w:trPr>
          <w:trHeight w:val="170"/>
        </w:trPr>
        <w:tc>
          <w:tcPr>
            <w:tcW w:w="1418" w:type="dxa"/>
            <w:noWrap/>
          </w:tcPr>
          <w:p w14:paraId="4C2EF09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PLP4</w:t>
            </w:r>
          </w:p>
        </w:tc>
        <w:tc>
          <w:tcPr>
            <w:tcW w:w="907" w:type="dxa"/>
            <w:noWrap/>
          </w:tcPr>
          <w:p w14:paraId="3FD0858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D9F807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B10D2D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F763C8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5FC00F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FBF123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02A070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75C122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23112A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080505E3" w14:textId="77777777" w:rsidTr="00FE3FB7">
        <w:trPr>
          <w:trHeight w:val="170"/>
        </w:trPr>
        <w:tc>
          <w:tcPr>
            <w:tcW w:w="1418" w:type="dxa"/>
            <w:noWrap/>
          </w:tcPr>
          <w:p w14:paraId="419BB7F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VP</w:t>
            </w:r>
          </w:p>
        </w:tc>
        <w:tc>
          <w:tcPr>
            <w:tcW w:w="907" w:type="dxa"/>
            <w:noWrap/>
          </w:tcPr>
          <w:p w14:paraId="0DED72B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956DD9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47F3D5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0615D3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241F7A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7C7628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71B446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1C3D8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271EFB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14E64DBD" w14:textId="77777777" w:rsidTr="00FE3FB7">
        <w:trPr>
          <w:trHeight w:val="170"/>
        </w:trPr>
        <w:tc>
          <w:tcPr>
            <w:tcW w:w="1418" w:type="dxa"/>
            <w:noWrap/>
          </w:tcPr>
          <w:p w14:paraId="43BF8BD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OKA</w:t>
            </w:r>
          </w:p>
        </w:tc>
        <w:tc>
          <w:tcPr>
            <w:tcW w:w="907" w:type="dxa"/>
            <w:noWrap/>
          </w:tcPr>
          <w:p w14:paraId="2665722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CDA20D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72A683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0ECE1D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AA0E99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A2F3D8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158F3F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C93DE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FCC1FA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0B916A0E" w14:textId="77777777" w:rsidTr="00FE3FB7">
        <w:trPr>
          <w:trHeight w:val="170"/>
        </w:trPr>
        <w:tc>
          <w:tcPr>
            <w:tcW w:w="1418" w:type="dxa"/>
            <w:noWrap/>
          </w:tcPr>
          <w:p w14:paraId="624114D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OKB</w:t>
            </w:r>
          </w:p>
        </w:tc>
        <w:tc>
          <w:tcPr>
            <w:tcW w:w="907" w:type="dxa"/>
            <w:noWrap/>
          </w:tcPr>
          <w:p w14:paraId="75CA4DE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D1AAAA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3116A2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E22883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DD0F10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3BBC98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62FF38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89F2D1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D9155B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A762CB7" w14:textId="77777777" w:rsidTr="00FE3FB7">
        <w:trPr>
          <w:trHeight w:val="170"/>
        </w:trPr>
        <w:tc>
          <w:tcPr>
            <w:tcW w:w="1418" w:type="dxa"/>
            <w:noWrap/>
          </w:tcPr>
          <w:p w14:paraId="649E4D2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PDF</w:t>
            </w:r>
          </w:p>
        </w:tc>
        <w:tc>
          <w:tcPr>
            <w:tcW w:w="907" w:type="dxa"/>
            <w:noWrap/>
          </w:tcPr>
          <w:p w14:paraId="28021E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456B0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AB509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33E665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BE858F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BA9DB4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E4D89E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FAF765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95C069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23513C43" w14:textId="77777777" w:rsidTr="00FE3FB7">
        <w:trPr>
          <w:trHeight w:val="170"/>
        </w:trPr>
        <w:tc>
          <w:tcPr>
            <w:tcW w:w="1418" w:type="dxa"/>
            <w:noWrap/>
          </w:tcPr>
          <w:p w14:paraId="529E627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Pro</w:t>
            </w:r>
          </w:p>
        </w:tc>
        <w:tc>
          <w:tcPr>
            <w:tcW w:w="907" w:type="dxa"/>
            <w:noWrap/>
          </w:tcPr>
          <w:p w14:paraId="21343DF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C3A9C5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F8CFE3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F005B0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BB091A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FD08E6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0EF4045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25798A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587519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31E685F7" w14:textId="77777777" w:rsidTr="00FE3FB7">
        <w:trPr>
          <w:trHeight w:val="170"/>
        </w:trPr>
        <w:tc>
          <w:tcPr>
            <w:tcW w:w="1418" w:type="dxa"/>
            <w:noWrap/>
          </w:tcPr>
          <w:p w14:paraId="7E81913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PTTH</w:t>
            </w:r>
          </w:p>
        </w:tc>
        <w:tc>
          <w:tcPr>
            <w:tcW w:w="907" w:type="dxa"/>
            <w:noWrap/>
          </w:tcPr>
          <w:p w14:paraId="4BAD7BC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973023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C2918A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FA29CC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C64376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BAF745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50E1CD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975670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7FD77B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1693E98" w14:textId="77777777" w:rsidTr="00FE3FB7">
        <w:trPr>
          <w:trHeight w:val="170"/>
        </w:trPr>
        <w:tc>
          <w:tcPr>
            <w:tcW w:w="1418" w:type="dxa"/>
            <w:noWrap/>
          </w:tcPr>
          <w:p w14:paraId="73AE30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RY</w:t>
            </w:r>
          </w:p>
        </w:tc>
        <w:tc>
          <w:tcPr>
            <w:tcW w:w="907" w:type="dxa"/>
            <w:noWrap/>
          </w:tcPr>
          <w:p w14:paraId="7C85457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FC73ED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9C2E97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58363E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C9B8CE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67A1FF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6280AB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930B24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C3326E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4ECEA435" w14:textId="77777777" w:rsidTr="00FE3FB7">
        <w:trPr>
          <w:trHeight w:val="170"/>
        </w:trPr>
        <w:tc>
          <w:tcPr>
            <w:tcW w:w="1418" w:type="dxa"/>
            <w:noWrap/>
          </w:tcPr>
          <w:p w14:paraId="1D9327A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sNPF</w:t>
            </w:r>
            <w:proofErr w:type="spellEnd"/>
          </w:p>
        </w:tc>
        <w:tc>
          <w:tcPr>
            <w:tcW w:w="907" w:type="dxa"/>
            <w:noWrap/>
          </w:tcPr>
          <w:p w14:paraId="31653B1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39899C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050388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094F5E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DAA392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65F09F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70D75A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A66B73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18ED00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B6D3A32" w14:textId="77777777" w:rsidTr="00FE3FB7">
        <w:trPr>
          <w:trHeight w:val="170"/>
        </w:trPr>
        <w:tc>
          <w:tcPr>
            <w:tcW w:w="1418" w:type="dxa"/>
            <w:noWrap/>
          </w:tcPr>
          <w:p w14:paraId="687E6A0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sNPFb</w:t>
            </w:r>
            <w:proofErr w:type="spellEnd"/>
          </w:p>
        </w:tc>
        <w:tc>
          <w:tcPr>
            <w:tcW w:w="907" w:type="dxa"/>
            <w:noWrap/>
          </w:tcPr>
          <w:p w14:paraId="54B69A82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C5252C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D3D94A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E7D6D5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CD7866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34B1BC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3760B9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2A79FA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63A5D1C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C06F2C2" w14:textId="77777777" w:rsidTr="00FE3FB7">
        <w:trPr>
          <w:trHeight w:val="170"/>
        </w:trPr>
        <w:tc>
          <w:tcPr>
            <w:tcW w:w="1418" w:type="dxa"/>
            <w:noWrap/>
          </w:tcPr>
          <w:p w14:paraId="585E82E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SIF</w:t>
            </w:r>
          </w:p>
        </w:tc>
        <w:tc>
          <w:tcPr>
            <w:tcW w:w="907" w:type="dxa"/>
            <w:noWrap/>
          </w:tcPr>
          <w:p w14:paraId="3CCFCF2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B4BB83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2E782D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692DF3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B8A703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900A88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94E311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7BEF8D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45DC2C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6D2913FF" w14:textId="77777777" w:rsidTr="00FE3FB7">
        <w:trPr>
          <w:trHeight w:val="170"/>
        </w:trPr>
        <w:tc>
          <w:tcPr>
            <w:tcW w:w="1418" w:type="dxa"/>
            <w:noWrap/>
          </w:tcPr>
          <w:p w14:paraId="119BF6D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SK</w:t>
            </w:r>
          </w:p>
        </w:tc>
        <w:tc>
          <w:tcPr>
            <w:tcW w:w="907" w:type="dxa"/>
            <w:noWrap/>
          </w:tcPr>
          <w:p w14:paraId="27593AF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538240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5CAAB2E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B15FBF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570477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F72692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338337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E1A33B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1E3EE02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81F2219" w14:textId="77777777" w:rsidTr="00FE3FB7">
        <w:trPr>
          <w:trHeight w:val="170"/>
        </w:trPr>
        <w:tc>
          <w:tcPr>
            <w:tcW w:w="1418" w:type="dxa"/>
            <w:noWrap/>
          </w:tcPr>
          <w:p w14:paraId="5BF11ED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SP</w:t>
            </w:r>
          </w:p>
        </w:tc>
        <w:tc>
          <w:tcPr>
            <w:tcW w:w="907" w:type="dxa"/>
            <w:noWrap/>
          </w:tcPr>
          <w:p w14:paraId="4C37F11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9291644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847DB6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7BA1C0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9D1DED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35E644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7738C10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57529C03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737F0D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</w:tr>
      <w:tr w:rsidR="00E0188D" w:rsidRPr="00E0188D" w14:paraId="05E375C9" w14:textId="77777777" w:rsidTr="00FE3FB7">
        <w:trPr>
          <w:trHeight w:val="170"/>
        </w:trPr>
        <w:tc>
          <w:tcPr>
            <w:tcW w:w="1418" w:type="dxa"/>
            <w:noWrap/>
          </w:tcPr>
          <w:p w14:paraId="3D6C098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TK</w:t>
            </w:r>
          </w:p>
        </w:tc>
        <w:tc>
          <w:tcPr>
            <w:tcW w:w="907" w:type="dxa"/>
            <w:noWrap/>
          </w:tcPr>
          <w:p w14:paraId="74B7325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3136F2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B9BF78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797386AD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002812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B20803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08E3A4C9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0356E97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3CE059D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 w:rsidR="00E0188D" w:rsidRPr="00E0188D" w14:paraId="5AFC4E8A" w14:textId="77777777" w:rsidTr="00FE3FB7">
        <w:trPr>
          <w:trHeight w:val="170"/>
        </w:trPr>
        <w:tc>
          <w:tcPr>
            <w:tcW w:w="1418" w:type="dxa"/>
            <w:noWrap/>
          </w:tcPr>
          <w:p w14:paraId="022A49F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TR</w:t>
            </w:r>
          </w:p>
        </w:tc>
        <w:tc>
          <w:tcPr>
            <w:tcW w:w="907" w:type="dxa"/>
            <w:noWrap/>
          </w:tcPr>
          <w:p w14:paraId="2B64F13C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5A87567A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150D6256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3D8232D1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46E450E5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40003A48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63C8B4DF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907" w:type="dxa"/>
            <w:noWrap/>
          </w:tcPr>
          <w:p w14:paraId="25CFAB40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7" w:type="dxa"/>
            <w:noWrap/>
          </w:tcPr>
          <w:p w14:paraId="2AE980BB" w14:textId="77777777" w:rsidR="00E0188D" w:rsidRPr="00E0188D" w:rsidRDefault="00E0188D" w:rsidP="00FE3FB7">
            <w:pPr>
              <w:snapToGrid w:val="0"/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</w:pPr>
            <w:r w:rsidRPr="00E0188D">
              <w:rPr>
                <w:rFonts w:ascii="Times New Roman" w:eastAsia="等线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</w:tbl>
    <w:p w14:paraId="042537D6" w14:textId="6626EA6C" w:rsidR="008707CD" w:rsidRPr="008707CD" w:rsidRDefault="008707CD" w:rsidP="008707CD">
      <w:pPr>
        <w:spacing w:before="240"/>
        <w:rPr>
          <w:rFonts w:ascii="Times New Roman" w:hAnsi="Times New Roman"/>
          <w:sz w:val="20"/>
          <w:szCs w:val="20"/>
        </w:rPr>
      </w:pPr>
      <w:bookmarkStart w:id="1" w:name="_GoBack"/>
      <w:bookmarkEnd w:id="1"/>
      <w:r w:rsidRPr="008707CD">
        <w:rPr>
          <w:rFonts w:ascii="Times New Roman" w:hAnsi="Times New Roman"/>
          <w:sz w:val="20"/>
          <w:szCs w:val="20"/>
        </w:rPr>
        <w:lastRenderedPageBreak/>
        <w:t xml:space="preserve">Abbreviations: </w:t>
      </w:r>
      <w:proofErr w:type="spellStart"/>
      <w:r w:rsidRPr="008707CD">
        <w:rPr>
          <w:rFonts w:ascii="Times New Roman" w:hAnsi="Times New Roman"/>
          <w:sz w:val="20"/>
          <w:szCs w:val="20"/>
        </w:rPr>
        <w:t>nd</w:t>
      </w:r>
      <w:proofErr w:type="spellEnd"/>
      <w:r w:rsidRPr="008707CD">
        <w:rPr>
          <w:rFonts w:ascii="Times New Roman" w:hAnsi="Times New Roman"/>
          <w:sz w:val="20"/>
          <w:szCs w:val="20"/>
        </w:rPr>
        <w:t xml:space="preserve">, not identified; +, identified. </w:t>
      </w:r>
      <w:r w:rsidRPr="008707CD">
        <w:rPr>
          <w:rFonts w:ascii="Times New Roman" w:hAnsi="Times New Roman"/>
          <w:sz w:val="20"/>
          <w:szCs w:val="20"/>
          <w:vertAlign w:val="superscript"/>
        </w:rPr>
        <w:t>1</w:t>
      </w:r>
      <w:r w:rsidRPr="008707CD">
        <w:rPr>
          <w:rFonts w:ascii="Times New Roman" w:hAnsi="Times New Roman"/>
          <w:sz w:val="20"/>
          <w:szCs w:val="20"/>
        </w:rPr>
        <w:t xml:space="preserve">The data of other insects are from </w:t>
      </w:r>
      <w:bookmarkStart w:id="2" w:name="_Hlk41576457"/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Pteromalus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puparum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YdTwvQXV0aG9yPjxZZWFyPjIwMjA8L1llYXI+PFJlY051
bT4xMDwvUmVjTnVtPjxEaXNwbGF5VGV4dD4oWHUgZXQgYWwuLCAyMDIwKTwvRGlzcGxheVRleHQ+
PHJlY29yZD48cmVjLW51bWJlcj4xMDwvcmVjLW51bWJlcj48Zm9yZWlnbi1rZXlzPjxrZXkgYXBw
PSJFTiIgZGItaWQ9Ing1YWZ4c2EwcmR2ZnpnZTAyOTd4c3N0NHdzc3J0NWZwZHp3YSIgdGltZXN0
YW1wPSIwIj4xMDwva2V5PjwvZm9yZWlnbi1rZXlzPjxyZWYtdHlwZSBuYW1lPSJKb3VybmFsIEFy
dGljbGUiPjE3PC9yZWYtdHlwZT48Y29udHJpYnV0b3JzPjxhdXRob3JzPjxhdXRob3I+WHUsIEcu
PC9hdXRob3I+PGF1dGhvcj5UZW5nLCBaLiBXLjwvYXV0aG9yPjxhdXRob3I+R3UsIEcuIFguPC9h
dXRob3I+PGF1dGhvcj5RaSwgWS4gWC48L2F1dGhvcj48YXV0aG9yPkd1bywgTC48L2F1dGhvcj48
YXV0aG9yPlhpYW8sIFMuPC9hdXRob3I+PGF1dGhvcj5XYW5nLCBGLjwvYXV0aG9yPjxhdXRob3I+
RmFuZywgUS48L2F1dGhvcj48YXV0aG9yPldhbmcsIEYuPC9hdXRob3I+PGF1dGhvcj5Tb25nLCBR
LiBTLjwvYXV0aG9yPjxhdXRob3I+U3RhbmxleSwgRC48L2F1dGhvcj48YXV0aG9yPlllLCBHLiBZ
LjwvYXV0aG9yPjwvYXV0aG9ycz48L2NvbnRyaWJ1dG9ycz48YXV0aC1hZGRyZXNzPlN0YXRlIEtl
eSBMYWJvcmF0b3J5IG9mIFJpY2UgQmlvbG9neSAmYW1wOyBNaW5pc3RyeSBvZiBBZ3JpY3VsdHVy
YWwgYW5kIFJ1cmFsIEFmZmFpcnMgS2V5IExhYm9yYXRvcnkgb2YgTW9sZWN1bGFyIEJpb2xvZ3kg
b2YgQ3JvcCBQYXRob2dlbnMgYW5kIEluc2VjdHMsIEluc3RpdHV0ZSBvZiBJbnNlY3QgU2NpZW5j
ZXMsIFpoZWppYW5nIFVuaXZlcnNpdHksIEhhbmd6aG91LCBDaGluYS4mI3hEO0NvbGxlZ2Ugb2Yg
SG9ydGljdWx0dXJlIGFuZCBQbGFudCBQcm90ZWN0aW9uLCBZYW5nemhvdSBVbml2ZXJzaXR5LCBZ
YW5nemhvdSwgQ2hpbmEuJiN4RDtEZXBhcnRtZW50IG9mIEVudG9tb2xvZ3ksIENvbGxlZ2Ugb2Yg
QWdyaWN1bHR1cmUsIFNvdXRoIENoaW5hIEFncmljdWx0dXJhbCBVbml2ZXJzaXR5LCBHdWFuZ3po
b3UsIENoaW5hLiYjeEQ7RGl2aXNpb24gb2YgUGxhbnQgU2NpZW5jZXMsIENvbGxlZ2Ugb2YgQWdy
aWN1bHR1cmUsIEZvb2QgYW5kIE5hdHVyYWwgUmVzb3VyY2VzLCBVbml2ZXJzaXR5IG9mIE1pc3Nv
dXJpLCBDb2x1bWJpYSwgTWlzc291cmkuJiN4RDtVU0RBL0FSUyBCaW9sb2dpY2FsIENvbnRyb2wg
b2YgSW5zZWN0cyBSZXNlYXJjaCBMYWJvcmF0b3J5LCBDb2x1bWJpYSwgTWlzc291cmkuPC9hdXRo
LWFkZHJlc3M+PHRpdGxlcz48dGl0bGU+PHN0eWxlIGZhY2U9Im5vcm1hbCIgZm9udD0iZGVmYXVs
dCIgc2l6ZT0iMTAwJSI+R2Vub21lLXdpZGUgY2hhcmFjdGVyaXphdGlvbiBhbmQgdHJhbnNjcmlw
dG9taWMgYW5hbHlzZXMgb2YgbmV1cm9wZXB0aWRlcyBhbmQgdGhlaXIgcmVjZXB0b3JzIGluIGFu
IGVuZG9wYXJhc2l0b2lkIHdhc3AsIDwvc3R5bGU+PHN0eWxlIGZhY2U9Iml0YWxpYyIgZm9udD0i
ZGVmYXVsdCIgc2l6ZT0iMTAwJSI+UHRlcm9tYWx1cyBwdXBhcnVtPC9zdHlsZT48L3RpdGxlPjxz
ZWNvbmRhcnktdGl0bGU+QXJjaGl2ZXMgb2YgSW5zZWN0IEJpb2NoZW1pc3RyeSBhbmQgUGh5c2lv
bG9neTwvc2Vjb25kYXJ5LXRpdGxlPjwvdGl0bGVzPjxwYWdlcz5lMjE2MjU8L3BhZ2VzPjx2b2x1
bWU+MTAzPC92b2x1bWU+PG51bWJlcj4yPC9udW1iZXI+PGVkaXRpb24+MjAxOS8xMC8wMTwvZWRp
dGlvbj48a2V5d29yZHM+PGtleXdvcmQ+QW1pbm8gQWNpZCBTZXF1ZW5jZTwva2V5d29yZD48a2V5
d29yZD5BbmltYWxzPC9rZXl3b3JkPjxrZXl3b3JkPkVtYnJ5bywgTm9ubWFtbWFsaWFuL2NoZW1p
c3RyeS9tZXRhYm9saXNtPC9rZXl3b3JkPjxrZXl3b3JkPkZlbWFsZTwva2V5d29yZD48a2V5d29y
ZD5HZW5lIEV4cHJlc3Npb24gUHJvZmlsaW5nPC9rZXl3b3JkPjxrZXl3b3JkPkluc2VjdCBQcm90
ZWlucy9jaGVtaXN0cnkvKmdlbmV0aWNzL21ldGFib2xpc208L2tleXdvcmQ+PGtleXdvcmQ+TGFy
dmEvZ2VuZXRpY3MvbWV0YWJvbGlzbTwva2V5d29yZD48a2V5d29yZD5NYWxlPC9rZXl3b3JkPjxr
ZXl3b3JkPk5ldXJvcGVwdGlkZXMvY2hlbWlzdHJ5LypnZW5ldGljcy9tZXRhYm9saXNtPC9rZXl3
b3JkPjxrZXl3b3JkPlBoeWxvZ2VueTwva2V5d29yZD48a2V5d29yZD5QdXBhL2dlbmV0aWNzL21l
dGFib2xpc208L2tleXdvcmQ+PGtleXdvcmQ+UmVjZXB0b3JzLCBOZXVyb3BlcHRpZGUvY2hlbWlz
dHJ5LypnZW5ldGljcy9tZXRhYm9saXNtPC9rZXl3b3JkPjxrZXl3b3JkPlNlcXVlbmNlIEFsaWdu
bWVudDwva2V5d29yZD48a2V5d29yZD5XYXNwcy8qZ2VuZXRpY3MvZ3Jvd3RoICZhbXA7IGRldmVs
b3BtZW50L21ldGFib2xpc208L2tleXdvcmQ+PGtleXdvcmQ+UHRlcm9tYWx1cyBwdXBhcnVtPC9r
ZXl3b3JkPjxrZXl3b3JkPmV4cHJlc3Npb24gcHJvZmlsZXM8L2tleXdvcmQ+PGtleXdvcmQ+bmV1
cm9wZXB0aWRlIHJlY2VwdG9yczwva2V5d29yZD48a2V5d29yZD5uZXVyb3BlcHRpZGVzPC9rZXl3
b3JkPjwva2V5d29yZHM+PGRhdGVzPjx5ZWFyPjIwMjA8L3llYXI+PHB1Yi1kYXRlcz48ZGF0ZT5G
ZWI8L2RhdGU+PC9wdWItZGF0ZXM+PC9kYXRlcz48aXNibj4xNTIwLTYzMjcgKEVsZWN0cm9uaWMp
JiN4RDswNzM5LTQ0NjIgKExpbmtpbmcpPC9pc2JuPjxhY2Nlc3Npb24tbnVtPjMxNTY1ODE1PC9h
Y2Nlc3Npb24tbnVtPjx1cmxzPjxyZWxhdGVkLXVybHM+PHVybD48c3R5bGUgZmFjZT0idW5kZXJs
aW5lIiBmb250PSJkZWZhdWx0IiBzaXplPSIxMDAlIj5odHRwczovL3d3dy5uY2JpLm5sbS5uaWgu
Z292L3B1Ym1lZC8zMTU2NTgxNTwvc3R5bGU+PC91cmw+PC9yZWxhdGVkLXVybHM+PC91cmxzPjxl
bGVjdHJvbmljLXJlc291cmNlLW51bT4xMC4xMDAyL2FyY2guMjE2MjU8L2VsZWN0cm9uaWMtcmVz
b3VyY2UtbnVtPjwvcmVjb3JkPjwvQ2l0ZT48L0VuZE5vdGU+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 </w:instrTex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YdTwvQXV0aG9yPjxZZWFyPjIwMjA8L1llYXI+PFJlY051
bT4xMDwvUmVjTnVtPjxEaXNwbGF5VGV4dD4oWHUgZXQgYWwuLCAyMDIwKTwvRGlzcGxheVRleHQ+
PHJlY29yZD48cmVjLW51bWJlcj4xMDwvcmVjLW51bWJlcj48Zm9yZWlnbi1rZXlzPjxrZXkgYXBw
PSJFTiIgZGItaWQ9Ing1YWZ4c2EwcmR2ZnpnZTAyOTd4c3N0NHdzc3J0NWZwZHp3YSIgdGltZXN0
YW1wPSIwIj4xMDwva2V5PjwvZm9yZWlnbi1rZXlzPjxyZWYtdHlwZSBuYW1lPSJKb3VybmFsIEFy
dGljbGUiPjE3PC9yZWYtdHlwZT48Y29udHJpYnV0b3JzPjxhdXRob3JzPjxhdXRob3I+WHUsIEcu
PC9hdXRob3I+PGF1dGhvcj5UZW5nLCBaLiBXLjwvYXV0aG9yPjxhdXRob3I+R3UsIEcuIFguPC9h
dXRob3I+PGF1dGhvcj5RaSwgWS4gWC48L2F1dGhvcj48YXV0aG9yPkd1bywgTC48L2F1dGhvcj48
YXV0aG9yPlhpYW8sIFMuPC9hdXRob3I+PGF1dGhvcj5XYW5nLCBGLjwvYXV0aG9yPjxhdXRob3I+
RmFuZywgUS48L2F1dGhvcj48YXV0aG9yPldhbmcsIEYuPC9hdXRob3I+PGF1dGhvcj5Tb25nLCBR
LiBTLjwvYXV0aG9yPjxhdXRob3I+U3RhbmxleSwgRC48L2F1dGhvcj48YXV0aG9yPlllLCBHLiBZ
LjwvYXV0aG9yPjwvYXV0aG9ycz48L2NvbnRyaWJ1dG9ycz48YXV0aC1hZGRyZXNzPlN0YXRlIEtl
eSBMYWJvcmF0b3J5IG9mIFJpY2UgQmlvbG9neSAmYW1wOyBNaW5pc3RyeSBvZiBBZ3JpY3VsdHVy
YWwgYW5kIFJ1cmFsIEFmZmFpcnMgS2V5IExhYm9yYXRvcnkgb2YgTW9sZWN1bGFyIEJpb2xvZ3kg
b2YgQ3JvcCBQYXRob2dlbnMgYW5kIEluc2VjdHMsIEluc3RpdHV0ZSBvZiBJbnNlY3QgU2NpZW5j
ZXMsIFpoZWppYW5nIFVuaXZlcnNpdHksIEhhbmd6aG91LCBDaGluYS4mI3hEO0NvbGxlZ2Ugb2Yg
SG9ydGljdWx0dXJlIGFuZCBQbGFudCBQcm90ZWN0aW9uLCBZYW5nemhvdSBVbml2ZXJzaXR5LCBZ
YW5nemhvdSwgQ2hpbmEuJiN4RDtEZXBhcnRtZW50IG9mIEVudG9tb2xvZ3ksIENvbGxlZ2Ugb2Yg
QWdyaWN1bHR1cmUsIFNvdXRoIENoaW5hIEFncmljdWx0dXJhbCBVbml2ZXJzaXR5LCBHdWFuZ3po
b3UsIENoaW5hLiYjeEQ7RGl2aXNpb24gb2YgUGxhbnQgU2NpZW5jZXMsIENvbGxlZ2Ugb2YgQWdy
aWN1bHR1cmUsIEZvb2QgYW5kIE5hdHVyYWwgUmVzb3VyY2VzLCBVbml2ZXJzaXR5IG9mIE1pc3Nv
dXJpLCBDb2x1bWJpYSwgTWlzc291cmkuJiN4RDtVU0RBL0FSUyBCaW9sb2dpY2FsIENvbnRyb2wg
b2YgSW5zZWN0cyBSZXNlYXJjaCBMYWJvcmF0b3J5LCBDb2x1bWJpYSwgTWlzc291cmkuPC9hdXRo
LWFkZHJlc3M+PHRpdGxlcz48dGl0bGU+PHN0eWxlIGZhY2U9Im5vcm1hbCIgZm9udD0iZGVmYXVs
dCIgc2l6ZT0iMTAwJSI+R2Vub21lLXdpZGUgY2hhcmFjdGVyaXphdGlvbiBhbmQgdHJhbnNjcmlw
dG9taWMgYW5hbHlzZXMgb2YgbmV1cm9wZXB0aWRlcyBhbmQgdGhlaXIgcmVjZXB0b3JzIGluIGFu
IGVuZG9wYXJhc2l0b2lkIHdhc3AsIDwvc3R5bGU+PHN0eWxlIGZhY2U9Iml0YWxpYyIgZm9udD0i
ZGVmYXVsdCIgc2l6ZT0iMTAwJSI+UHRlcm9tYWx1cyBwdXBhcnVtPC9zdHlsZT48L3RpdGxlPjxz
ZWNvbmRhcnktdGl0bGU+QXJjaGl2ZXMgb2YgSW5zZWN0IEJpb2NoZW1pc3RyeSBhbmQgUGh5c2lv
bG9neTwvc2Vjb25kYXJ5LXRpdGxlPjwvdGl0bGVzPjxwYWdlcz5lMjE2MjU8L3BhZ2VzPjx2b2x1
bWU+MTAzPC92b2x1bWU+PG51bWJlcj4yPC9udW1iZXI+PGVkaXRpb24+MjAxOS8xMC8wMTwvZWRp
dGlvbj48a2V5d29yZHM+PGtleXdvcmQ+QW1pbm8gQWNpZCBTZXF1ZW5jZTwva2V5d29yZD48a2V5
d29yZD5BbmltYWxzPC9rZXl3b3JkPjxrZXl3b3JkPkVtYnJ5bywgTm9ubWFtbWFsaWFuL2NoZW1p
c3RyeS9tZXRhYm9saXNtPC9rZXl3b3JkPjxrZXl3b3JkPkZlbWFsZTwva2V5d29yZD48a2V5d29y
ZD5HZW5lIEV4cHJlc3Npb24gUHJvZmlsaW5nPC9rZXl3b3JkPjxrZXl3b3JkPkluc2VjdCBQcm90
ZWlucy9jaGVtaXN0cnkvKmdlbmV0aWNzL21ldGFib2xpc208L2tleXdvcmQ+PGtleXdvcmQ+TGFy
dmEvZ2VuZXRpY3MvbWV0YWJvbGlzbTwva2V5d29yZD48a2V5d29yZD5NYWxlPC9rZXl3b3JkPjxr
ZXl3b3JkPk5ldXJvcGVwdGlkZXMvY2hlbWlzdHJ5LypnZW5ldGljcy9tZXRhYm9saXNtPC9rZXl3
b3JkPjxrZXl3b3JkPlBoeWxvZ2VueTwva2V5d29yZD48a2V5d29yZD5QdXBhL2dlbmV0aWNzL21l
dGFib2xpc208L2tleXdvcmQ+PGtleXdvcmQ+UmVjZXB0b3JzLCBOZXVyb3BlcHRpZGUvY2hlbWlz
dHJ5LypnZW5ldGljcy9tZXRhYm9saXNtPC9rZXl3b3JkPjxrZXl3b3JkPlNlcXVlbmNlIEFsaWdu
bWVudDwva2V5d29yZD48a2V5d29yZD5XYXNwcy8qZ2VuZXRpY3MvZ3Jvd3RoICZhbXA7IGRldmVs
b3BtZW50L21ldGFib2xpc208L2tleXdvcmQ+PGtleXdvcmQ+UHRlcm9tYWx1cyBwdXBhcnVtPC9r
ZXl3b3JkPjxrZXl3b3JkPmV4cHJlc3Npb24gcHJvZmlsZXM8L2tleXdvcmQ+PGtleXdvcmQ+bmV1
cm9wZXB0aWRlIHJlY2VwdG9yczwva2V5d29yZD48a2V5d29yZD5uZXVyb3BlcHRpZGVzPC9rZXl3
b3JkPjwva2V5d29yZHM+PGRhdGVzPjx5ZWFyPjIwMjA8L3llYXI+PHB1Yi1kYXRlcz48ZGF0ZT5G
ZWI8L2RhdGU+PC9wdWItZGF0ZXM+PC9kYXRlcz48aXNibj4xNTIwLTYzMjcgKEVsZWN0cm9uaWMp
JiN4RDswNzM5LTQ0NjIgKExpbmtpbmcpPC9pc2JuPjxhY2Nlc3Npb24tbnVtPjMxNTY1ODE1PC9h
Y2Nlc3Npb24tbnVtPjx1cmxzPjxyZWxhdGVkLXVybHM+PHVybD48c3R5bGUgZmFjZT0idW5kZXJs
aW5lIiBmb250PSJkZWZhdWx0IiBzaXplPSIxMDAlIj5odHRwczovL3d3dy5uY2JpLm5sbS5uaWgu
Z292L3B1Ym1lZC8zMTU2NTgxNTwvc3R5bGU+PC91cmw+PC9yZWxhdGVkLXVybHM+PC91cmxzPjxl
bGVjdHJvbmljLXJlc291cmNlLW51bT4xMC4xMDAyL2FyY2guMjE2MjU8L2VsZWN0cm9uaWMtcmVz
b3VyY2UtbnVtPjwvcmVjb3JkPjwvQ2l0ZT48L0VuZE5vdGU+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.DATA </w:instrText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Xu et al., 2020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Nasonia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vitripennis</w:t>
      </w:r>
      <w:proofErr w:type="spellEnd"/>
      <w:r w:rsidRPr="008707CD">
        <w:rPr>
          <w:rFonts w:ascii="Times New Roman" w:hAnsi="Times New Roman"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IYXVzZXI8L0F1dGhvcj48WWVhcj4yMDEwPC9ZZWFyPjxS
ZWNOdW0+MTI1PC9SZWNOdW0+PERpc3BsYXlUZXh0PihIYXVzZXIgZXQgYWwuLCAyMDEwKTwvRGlz
cGxheVRleHQ+PHJlY29yZD48cmVjLW51bWJlcj4xMjU8L3JlYy1udW1iZXI+PGZvcmVpZ24ta2V5
cz48a2V5IGFwcD0iRU4iIGRiLWlkPSJ4NWFmeHNhMHJkdmZ6Z2UwMjk3eHNzdDR3c3NydDVmcGR6
d2EiIHRpbWVzdGFtcD0iMCI+MTI1PC9rZXk+PC9mb3JlaWduLWtleXM+PHJlZi10eXBlIG5hbWU9
IkpvdXJuYWwgQXJ0aWNsZSI+MTc8L3JlZi10eXBlPjxjb250cmlidXRvcnM+PGF1dGhvcnM+PGF1
dGhvcj5IYXVzZXIsIEYuPC9hdXRob3I+PGF1dGhvcj5OZXVwZXJ0LCBTLjwvYXV0aG9yPjxhdXRo
b3I+V2lsbGlhbXNvbiwgTS48L2F1dGhvcj48YXV0aG9yPlByZWRlbCwgUi48L2F1dGhvcj48YXV0
aG9yPlRhbmFrYSwgWS48L2F1dGhvcj48YXV0aG9yPkdyaW1tZWxpa2h1aWp6ZW4sIEMuIEouIFAu
PC9hdXRob3I+PC9hdXRob3JzPjwvY29udHJpYnV0b3JzPjxhdXRoLWFkZHJlc3M+VW5pdiBDb3Bl
bmhhZ2VuLCBEZXB0IEJpb2wsIEN0ciBGdW5jdCAmYW1wOyBDb21wYXJhdCBJbnNlY3QgR2Vub20s
IERLLTIxMDAgQ29wZW5oYWdlbiwgRGVubWFyayYjeEQ7VW5pdiBKZW5hLCBJbnN0IFpvb2wsIEQt
MDc3NDMgSmVuYSwgR2VybWFueSYjeEQ7TmF0bCBJbnN0IEFncm9iaW9sIFNjaSwgRGl2IEluc2Vj
dCBTY2ksIFRzdWt1YmEsIEliYXJha2kgMzA1ODYzNCwgSmFwYW48L2F1dGgtYWRkcmVzcz48dGl0
bGVzPjx0aXRsZT48c3R5bGUgZmFjZT0ibm9ybWFsIiBmb250PSJkZWZhdWx0IiBzaXplPSIxMDAl
Ij5HZW5vbWljcyBhbmQgcGVwdGlkb21pY3Mgb2YgbmV1cm9wZXB0aWRlcyBhbmQgcHJvdGVpbiBI
b3Jtb25lcyBwcmVzZW50IGluIHRoZSBwYXJhc2l0aWMgd2FzcCA8L3N0eWxlPjxzdHlsZSBmYWNl
PSJpdGFsaWMiIGZvbnQ9ImRlZmF1bHQiIHNpemU9IjEwMCUiPk5hc29uaWEgdml0cmlwZW5uaXM8
L3N0eWxlPjwvdGl0bGU+PHNlY29uZGFyeS10aXRsZT5Kb3VybmFsIG9mIFByb3Rlb21lIFJlc2Vh
cmNoPC9zZWNvbmRhcnktdGl0bGU+PGFsdC10aXRsZT5KIFByb3Rlb21lIFJlczwvYWx0LXRpdGxl
PjwvdGl0bGVzPjxwYWdlcz41Mjk2LTUzMTA8L3BhZ2VzPjx2b2x1bWU+OTwvdm9sdW1lPjxudW1i
ZXI+MTA8L251bWJlcj48a2V5d29yZHM+PGtleXdvcmQ+bmV1cm9wZXB0aWRlPC9rZXl3b3JkPjxr
ZXl3b3JkPnByb3RlaW4gaG9ybW9uZTwva2V5d29yZD48a2V5d29yZD5wdHRoPC9rZXl3b3JkPjxr
ZXl3b3JkPmdwY3I8L2tleXdvcmQ+PGtleXdvcmQ+Z2Vub21pY3M8L2tleXdvcmQ+PGtleXdvcmQ+
cGVwdGlkb21pY3M8L2tleXdvcmQ+PGtleXdvcmQ+bWFsZGktdG9mPC9rZXl3b3JkPjxrZXl3b3Jk
PmNpZDwva2V5d29yZD48a2V5d29yZD5tYXNzIHNwZWN0cm9tZXRyeTwva2V5d29yZD48a2V5d29y
ZD5pbnNlY3Q8L2tleXdvcmQ+PGtleXdvcmQ+ZWNkeXNpcy10cmlnZ2VyaW5nIGhvcm1vbmU8L2tl
eXdvcmQ+PGtleXdvcmQ+ZHJvc29waGlsYS1tZWxhbm9nYXN0ZXI8L2tleXdvcmQ+PGtleXdvcmQ+
ZWNsb3Npb24gaG9ybW9uZTwva2V5d29yZD48a2V5d29yZD5jYXJkaW9hY3RpdmUgcGVwdGlkZTwv
a2V5d29yZD48a2V5d29yZD5uZXVyb2hvcm1vbmUgZ3BjcnM8L2tleXdvcmQ+PGtleXdvcmQ+bW9s
ZWN1bGFyLWNsb25pbmc8L2tleXdvcmQ+PGtleXdvcmQ+ZGl1cmV0aWMgcGVwdGlkZTwva2V5d29y
ZD48a2V5d29yZD5zb2NpYWwtYmVoYXZpb3I8L2tleXdvcmQ+PGtleXdvcmQ+d2luZyBleHBhbnNp
b248L2tleXdvcmQ+PGtleXdvcmQ+cmVjZXB0b3I8L2tleXdvcmQ+PC9rZXl3b3Jkcz48ZGF0ZXM+
PHllYXI+MjAxMDwveWVhcj48cHViLWRhdGVzPjxkYXRlPk9jdDwvZGF0ZT48L3B1Yi1kYXRlcz48
L2RhdGVzPjxpc2JuPjE1MzUtMzg5MzwvaXNibj48YWNjZXNzaW9uLW51bT5XT1M6MDAwMjgyMjU3
ODAwMDM5PC9hY2Nlc3Npb24tbnVtPjx1cmxzPjxyZWxhdGVkLXVybHM+PHVybD4mbHQ7R28gdG8g
SVNJJmd0OzovL1dPUzowMDAyODIyNTc4MDAwMzk8L3VybD48L3JlbGF0ZWQtdXJscz48L3VybHM+
PGVsZWN0cm9uaWMtcmVzb3VyY2UtbnVtPjEwLjEwMjEvcHIxMDA1NzBqPC9lbGVjdHJvbmljLXJl
c291cmNlLW51bT48bGFuZ3VhZ2U+RW5nbGlzaDwvbGFuZ3VhZ2U+PC9yZWNvcmQ+PC9DaXRlPjwv
RW5kTm90ZT4A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 </w:instrTex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IYXVzZXI8L0F1dGhvcj48WWVhcj4yMDEwPC9ZZWFyPjxS
ZWNOdW0+MTI1PC9SZWNOdW0+PERpc3BsYXlUZXh0PihIYXVzZXIgZXQgYWwuLCAyMDEwKTwvRGlz
cGxheVRleHQ+PHJlY29yZD48cmVjLW51bWJlcj4xMjU8L3JlYy1udW1iZXI+PGZvcmVpZ24ta2V5
cz48a2V5IGFwcD0iRU4iIGRiLWlkPSJ4NWFmeHNhMHJkdmZ6Z2UwMjk3eHNzdDR3c3NydDVmcGR6
d2EiIHRpbWVzdGFtcD0iMCI+MTI1PC9rZXk+PC9mb3JlaWduLWtleXM+PHJlZi10eXBlIG5hbWU9
IkpvdXJuYWwgQXJ0aWNsZSI+MTc8L3JlZi10eXBlPjxjb250cmlidXRvcnM+PGF1dGhvcnM+PGF1
dGhvcj5IYXVzZXIsIEYuPC9hdXRob3I+PGF1dGhvcj5OZXVwZXJ0LCBTLjwvYXV0aG9yPjxhdXRo
b3I+V2lsbGlhbXNvbiwgTS48L2F1dGhvcj48YXV0aG9yPlByZWRlbCwgUi48L2F1dGhvcj48YXV0
aG9yPlRhbmFrYSwgWS48L2F1dGhvcj48YXV0aG9yPkdyaW1tZWxpa2h1aWp6ZW4sIEMuIEouIFAu
PC9hdXRob3I+PC9hdXRob3JzPjwvY29udHJpYnV0b3JzPjxhdXRoLWFkZHJlc3M+VW5pdiBDb3Bl
bmhhZ2VuLCBEZXB0IEJpb2wsIEN0ciBGdW5jdCAmYW1wOyBDb21wYXJhdCBJbnNlY3QgR2Vub20s
IERLLTIxMDAgQ29wZW5oYWdlbiwgRGVubWFyayYjeEQ7VW5pdiBKZW5hLCBJbnN0IFpvb2wsIEQt
MDc3NDMgSmVuYSwgR2VybWFueSYjeEQ7TmF0bCBJbnN0IEFncm9iaW9sIFNjaSwgRGl2IEluc2Vj
dCBTY2ksIFRzdWt1YmEsIEliYXJha2kgMzA1ODYzNCwgSmFwYW48L2F1dGgtYWRkcmVzcz48dGl0
bGVzPjx0aXRsZT48c3R5bGUgZmFjZT0ibm9ybWFsIiBmb250PSJkZWZhdWx0IiBzaXplPSIxMDAl
Ij5HZW5vbWljcyBhbmQgcGVwdGlkb21pY3Mgb2YgbmV1cm9wZXB0aWRlcyBhbmQgcHJvdGVpbiBI
b3Jtb25lcyBwcmVzZW50IGluIHRoZSBwYXJhc2l0aWMgd2FzcCA8L3N0eWxlPjxzdHlsZSBmYWNl
PSJpdGFsaWMiIGZvbnQ9ImRlZmF1bHQiIHNpemU9IjEwMCUiPk5hc29uaWEgdml0cmlwZW5uaXM8
L3N0eWxlPjwvdGl0bGU+PHNlY29uZGFyeS10aXRsZT5Kb3VybmFsIG9mIFByb3Rlb21lIFJlc2Vh
cmNoPC9zZWNvbmRhcnktdGl0bGU+PGFsdC10aXRsZT5KIFByb3Rlb21lIFJlczwvYWx0LXRpdGxl
PjwvdGl0bGVzPjxwYWdlcz41Mjk2LTUzMTA8L3BhZ2VzPjx2b2x1bWU+OTwvdm9sdW1lPjxudW1i
ZXI+MTA8L251bWJlcj48a2V5d29yZHM+PGtleXdvcmQ+bmV1cm9wZXB0aWRlPC9rZXl3b3JkPjxr
ZXl3b3JkPnByb3RlaW4gaG9ybW9uZTwva2V5d29yZD48a2V5d29yZD5wdHRoPC9rZXl3b3JkPjxr
ZXl3b3JkPmdwY3I8L2tleXdvcmQ+PGtleXdvcmQ+Z2Vub21pY3M8L2tleXdvcmQ+PGtleXdvcmQ+
cGVwdGlkb21pY3M8L2tleXdvcmQ+PGtleXdvcmQ+bWFsZGktdG9mPC9rZXl3b3JkPjxrZXl3b3Jk
PmNpZDwva2V5d29yZD48a2V5d29yZD5tYXNzIHNwZWN0cm9tZXRyeTwva2V5d29yZD48a2V5d29y
ZD5pbnNlY3Q8L2tleXdvcmQ+PGtleXdvcmQ+ZWNkeXNpcy10cmlnZ2VyaW5nIGhvcm1vbmU8L2tl
eXdvcmQ+PGtleXdvcmQ+ZHJvc29waGlsYS1tZWxhbm9nYXN0ZXI8L2tleXdvcmQ+PGtleXdvcmQ+
ZWNsb3Npb24gaG9ybW9uZTwva2V5d29yZD48a2V5d29yZD5jYXJkaW9hY3RpdmUgcGVwdGlkZTwv
a2V5d29yZD48a2V5d29yZD5uZXVyb2hvcm1vbmUgZ3BjcnM8L2tleXdvcmQ+PGtleXdvcmQ+bW9s
ZWN1bGFyLWNsb25pbmc8L2tleXdvcmQ+PGtleXdvcmQ+ZGl1cmV0aWMgcGVwdGlkZTwva2V5d29y
ZD48a2V5d29yZD5zb2NpYWwtYmVoYXZpb3I8L2tleXdvcmQ+PGtleXdvcmQ+d2luZyBleHBhbnNp
b248L2tleXdvcmQ+PGtleXdvcmQ+cmVjZXB0b3I8L2tleXdvcmQ+PC9rZXl3b3Jkcz48ZGF0ZXM+
PHllYXI+MjAxMDwveWVhcj48cHViLWRhdGVzPjxkYXRlPk9jdDwvZGF0ZT48L3B1Yi1kYXRlcz48
L2RhdGVzPjxpc2JuPjE1MzUtMzg5MzwvaXNibj48YWNjZXNzaW9uLW51bT5XT1M6MDAwMjgyMjU3
ODAwMDM5PC9hY2Nlc3Npb24tbnVtPjx1cmxzPjxyZWxhdGVkLXVybHM+PHVybD4mbHQ7R28gdG8g
SVNJJmd0OzovL1dPUzowMDAyODIyNTc4MDAwMzk8L3VybD48L3JlbGF0ZWQtdXJscz48L3VybHM+
PGVsZWN0cm9uaWMtcmVzb3VyY2UtbnVtPjEwLjEwMjEvcHIxMDA1NzBqPC9lbGVjdHJvbmljLXJl
c291cmNlLW51bT48bGFuZ3VhZ2U+RW5nbGlzaDwvbGFuZ3VhZ2U+PC9yZWNvcmQ+PC9DaXRlPjwv
RW5kTm90ZT4A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.DATA </w:instrText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Hauser et al., 2010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Apis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mellifera</w:t>
      </w:r>
      <w:r w:rsidRPr="008707CD">
        <w:rPr>
          <w:rFonts w:ascii="Times New Roman" w:hAnsi="Times New Roman"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IdW1tb248L0F1dGhvcj48WWVhcj4yMDA2PC9ZZWFyPjxS
ZWNOdW0+MTI2PC9SZWNOdW0+PERpc3BsYXlUZXh0PihIdW1tb24gZXQgYWwuLCAyMDA2KTwvRGlz
cGxheVRleHQ+PHJlY29yZD48cmVjLW51bWJlcj4xMjY8L3JlYy1udW1iZXI+PGZvcmVpZ24ta2V5
cz48a2V5IGFwcD0iRU4iIGRiLWlkPSJ4NWFmeHNhMHJkdmZ6Z2UwMjk3eHNzdDR3c3NydDVmcGR6
d2EiIHRpbWVzdGFtcD0iMCI+MTI2PC9rZXk+PC9mb3JlaWduLWtleXM+PHJlZi10eXBlIG5hbWU9
IkpvdXJuYWwgQXJ0aWNsZSI+MTc8L3JlZi10eXBlPjxjb250cmlidXRvcnM+PGF1dGhvcnM+PGF1
dGhvcj5IdW1tb24sIEEuIEIuPC9hdXRob3I+PGF1dGhvcj5SaWNobW9uZCwgVC4gQS48L2F1dGhv
cj48YXV0aG9yPlZlcmxleWVuLCBQLjwvYXV0aG9yPjxhdXRob3I+QmFnZ2VybWFuLCBHLjwvYXV0
aG9yPjxhdXRob3I+SHV5YnJlY2h0cywgSi48L2F1dGhvcj48YXV0aG9yPkV3aW5nLCBNLiBBLjwv
YXV0aG9yPjxhdXRob3I+VmllcnN0cmFldGUsIEUuPC9hdXRob3I+PGF1dGhvcj5Sb2RyaWd1ZXot
WmFzLCBTLiBMLjwvYXV0aG9yPjxhdXRob3I+U2Nob29mcywgTC48L2F1dGhvcj48YXV0aG9yPlJv
Ymluc29uLCBHLiBFLjwvYXV0aG9yPjxhdXRob3I+U3dlZWRsZXIsIEouIFYuPC9hdXRob3I+PC9h
dXRob3JzPjwvY29udHJpYnV0b3JzPjxhdXRoLWFkZHJlc3M+VW5pdiBJbGxpbm9pcywgRGVwdCBB
bmltIFNjaSwgVXJiYW5hLCBJTCA2MTgwMSBVU0EmI3hEO1VuaXYgSWxsaW5vaXMsIERlcHQgQ2hl
bSwgVXJiYW5hLCBJTCA2MTgwMSBVU0EmI3hEO1VuaXYgSWxsaW5vaXMsIEluc3QgR2Vub20gQmlv
bCwgVXJiYW5hLCBJTCA2MTgwMSBVU0EmI3hEO1VuaXYgSWxsaW5vaXMsIE5ldXJvc2NpIFByb2dy
YW0sIFVyYmFuYSwgSUwgNjE4MDEgVVNBJiN4RDtVbml2IElsbGlub2lzLCBEZXB0IEVudG9tb2ws
IFVyYmFuYSwgSUwgNjE4MDEgVVNBJiN4RDtLYXRob2xpZWtlIFVuaXYgTGV1dmVuLCBMYWIgRGV2
IFBoeXNpb2wgR2Vub20gJmFtcDsgUHJvdGVvbSwgQi0zMDAwIExvdXZhaW4sIEJlbGdpdW0mI3hE
O1VuaXYgSWxsaW5vaXMsIEJlY2ttYW4gSW5zdCwgVXJiYW5hLCBJTCA2MTgwMSBVU0E8L2F1dGgt
YWRkcmVzcz48dGl0bGVzPjx0aXRsZT48c3R5bGUgZmFjZT0ibm9ybWFsIiBmb250PSJkZWZhdWx0
IiBzaXplPSIxMDAlIj5Gcm9tIHRoZSBnZW5vbWUgdG8gdGhlIHByb3Rlb21lOiB1bmNvdmVyaW5n
IHBlcHRpZGVzIGluIHRoZSA8L3N0eWxlPjxzdHlsZSBmYWNlPSJpdGFsaWMiIGZvbnQ9ImRlZmF1
bHQiIHNpemU9IjEwMCUiPkFwaXM8L3N0eWxlPjxzdHlsZSBmYWNlPSJub3JtYWwiIGZvbnQ9ImRl
ZmF1bHQiIHNpemU9IjEwMCUiPiBicmFpbjwvc3R5bGU+PC90aXRsZT48c2Vjb25kYXJ5LXRpdGxl
PlNjaWVuY2U8L3NlY29uZGFyeS10aXRsZT48YWx0LXRpdGxlPlNjaWVuY2U8L2FsdC10aXRsZT48
L3RpdGxlcz48cGFnZXM+NjQ3LTY0OTwvcGFnZXM+PHZvbHVtZT4zMTQ8L3ZvbHVtZT48bnVtYmVy
PjU3OTk8L251bWJlcj48a2V5d29yZHM+PGtleXdvcmQ+Y2Flbm9yaGFiZGl0aXMtZWxlZ2Fuczwv
a2V5d29yZD48a2V5d29yZD5nZW5lLWV4cHJlc3Npb248L2tleXdvcmQ+PGtleXdvcmQ+aG9uZXkt
YmVlPC9rZXl3b3JkPjxrZXl3b3JkPm5ldXJvcGVwdGlkZTwva2V5d29yZD48a2V5d29yZD5pZGVu
dGlmaWNhdGlvbjwva2V5d29yZD48a2V5d29yZD5mYW1pbHk8L2tleXdvcmQ+PC9rZXl3b3Jkcz48
ZGF0ZXM+PHllYXI+MjAwNjwveWVhcj48cHViLWRhdGVzPjxkYXRlPk9jdCAyNzwvZGF0ZT48L3B1
Yi1kYXRlcz48L2RhdGVzPjxpc2JuPjAwMzYtODA3NTwvaXNibj48YWNjZXNzaW9uLW51bT5XT1M6
MDAwMjQxNTU3ODAwMDQ3PC9hY2Nlc3Npb24tbnVtPjx1cmxzPjxyZWxhdGVkLXVybHM+PHVybD4m
bHQ7R28gdG8gSVNJJmd0OzovL1dPUzowMDAyNDE1NTc4MDAwNDc8L3VybD48L3JlbGF0ZWQtdXJs
cz48L3VybHM+PGVsZWN0cm9uaWMtcmVzb3VyY2UtbnVtPjEwLjExMjYvc2NpZW5jZS4xMTI0MTI4
PC9lbGVjdHJvbmljLXJlc291cmNlLW51bT48bGFuZ3VhZ2U+RW5nbGlzaDwvbGFuZ3VhZ2U+PC9y
ZWNvcmQ+PC9DaXRlPjwvRW5kTm90ZT5=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 </w:instrTex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IdW1tb248L0F1dGhvcj48WWVhcj4yMDA2PC9ZZWFyPjxS
ZWNOdW0+MTI2PC9SZWNOdW0+PERpc3BsYXlUZXh0PihIdW1tb24gZXQgYWwuLCAyMDA2KTwvRGlz
cGxheVRleHQ+PHJlY29yZD48cmVjLW51bWJlcj4xMjY8L3JlYy1udW1iZXI+PGZvcmVpZ24ta2V5
cz48a2V5IGFwcD0iRU4iIGRiLWlkPSJ4NWFmeHNhMHJkdmZ6Z2UwMjk3eHNzdDR3c3NydDVmcGR6
d2EiIHRpbWVzdGFtcD0iMCI+MTI2PC9rZXk+PC9mb3JlaWduLWtleXM+PHJlZi10eXBlIG5hbWU9
IkpvdXJuYWwgQXJ0aWNsZSI+MTc8L3JlZi10eXBlPjxjb250cmlidXRvcnM+PGF1dGhvcnM+PGF1
dGhvcj5IdW1tb24sIEEuIEIuPC9hdXRob3I+PGF1dGhvcj5SaWNobW9uZCwgVC4gQS48L2F1dGhv
cj48YXV0aG9yPlZlcmxleWVuLCBQLjwvYXV0aG9yPjxhdXRob3I+QmFnZ2VybWFuLCBHLjwvYXV0
aG9yPjxhdXRob3I+SHV5YnJlY2h0cywgSi48L2F1dGhvcj48YXV0aG9yPkV3aW5nLCBNLiBBLjwv
YXV0aG9yPjxhdXRob3I+VmllcnN0cmFldGUsIEUuPC9hdXRob3I+PGF1dGhvcj5Sb2RyaWd1ZXot
WmFzLCBTLiBMLjwvYXV0aG9yPjxhdXRob3I+U2Nob29mcywgTC48L2F1dGhvcj48YXV0aG9yPlJv
Ymluc29uLCBHLiBFLjwvYXV0aG9yPjxhdXRob3I+U3dlZWRsZXIsIEouIFYuPC9hdXRob3I+PC9h
dXRob3JzPjwvY29udHJpYnV0b3JzPjxhdXRoLWFkZHJlc3M+VW5pdiBJbGxpbm9pcywgRGVwdCBB
bmltIFNjaSwgVXJiYW5hLCBJTCA2MTgwMSBVU0EmI3hEO1VuaXYgSWxsaW5vaXMsIERlcHQgQ2hl
bSwgVXJiYW5hLCBJTCA2MTgwMSBVU0EmI3hEO1VuaXYgSWxsaW5vaXMsIEluc3QgR2Vub20gQmlv
bCwgVXJiYW5hLCBJTCA2MTgwMSBVU0EmI3hEO1VuaXYgSWxsaW5vaXMsIE5ldXJvc2NpIFByb2dy
YW0sIFVyYmFuYSwgSUwgNjE4MDEgVVNBJiN4RDtVbml2IElsbGlub2lzLCBEZXB0IEVudG9tb2ws
IFVyYmFuYSwgSUwgNjE4MDEgVVNBJiN4RDtLYXRob2xpZWtlIFVuaXYgTGV1dmVuLCBMYWIgRGV2
IFBoeXNpb2wgR2Vub20gJmFtcDsgUHJvdGVvbSwgQi0zMDAwIExvdXZhaW4sIEJlbGdpdW0mI3hE
O1VuaXYgSWxsaW5vaXMsIEJlY2ttYW4gSW5zdCwgVXJiYW5hLCBJTCA2MTgwMSBVU0E8L2F1dGgt
YWRkcmVzcz48dGl0bGVzPjx0aXRsZT48c3R5bGUgZmFjZT0ibm9ybWFsIiBmb250PSJkZWZhdWx0
IiBzaXplPSIxMDAlIj5Gcm9tIHRoZSBnZW5vbWUgdG8gdGhlIHByb3Rlb21lOiB1bmNvdmVyaW5n
IHBlcHRpZGVzIGluIHRoZSA8L3N0eWxlPjxzdHlsZSBmYWNlPSJpdGFsaWMiIGZvbnQ9ImRlZmF1
bHQiIHNpemU9IjEwMCUiPkFwaXM8L3N0eWxlPjxzdHlsZSBmYWNlPSJub3JtYWwiIGZvbnQ9ImRl
ZmF1bHQiIHNpemU9IjEwMCUiPiBicmFpbjwvc3R5bGU+PC90aXRsZT48c2Vjb25kYXJ5LXRpdGxl
PlNjaWVuY2U8L3NlY29uZGFyeS10aXRsZT48YWx0LXRpdGxlPlNjaWVuY2U8L2FsdC10aXRsZT48
L3RpdGxlcz48cGFnZXM+NjQ3LTY0OTwvcGFnZXM+PHZvbHVtZT4zMTQ8L3ZvbHVtZT48bnVtYmVy
PjU3OTk8L251bWJlcj48a2V5d29yZHM+PGtleXdvcmQ+Y2Flbm9yaGFiZGl0aXMtZWxlZ2Fuczwv
a2V5d29yZD48a2V5d29yZD5nZW5lLWV4cHJlc3Npb248L2tleXdvcmQ+PGtleXdvcmQ+aG9uZXkt
YmVlPC9rZXl3b3JkPjxrZXl3b3JkPm5ldXJvcGVwdGlkZTwva2V5d29yZD48a2V5d29yZD5pZGVu
dGlmaWNhdGlvbjwva2V5d29yZD48a2V5d29yZD5mYW1pbHk8L2tleXdvcmQ+PC9rZXl3b3Jkcz48
ZGF0ZXM+PHllYXI+MjAwNjwveWVhcj48cHViLWRhdGVzPjxkYXRlPk9jdCAyNzwvZGF0ZT48L3B1
Yi1kYXRlcz48L2RhdGVzPjxpc2JuPjAwMzYtODA3NTwvaXNibj48YWNjZXNzaW9uLW51bT5XT1M6
MDAwMjQxNTU3ODAwMDQ3PC9hY2Nlc3Npb24tbnVtPjx1cmxzPjxyZWxhdGVkLXVybHM+PHVybD4m
bHQ7R28gdG8gSVNJJmd0OzovL1dPUzowMDAyNDE1NTc4MDAwNDc8L3VybD48L3JlbGF0ZWQtdXJs
cz48L3VybHM+PGVsZWN0cm9uaWMtcmVzb3VyY2UtbnVtPjEwLjExMjYvc2NpZW5jZS4xMTI0MTI4
PC9lbGVjdHJvbmljLXJlc291cmNlLW51bT48bGFuZ3VhZ2U+RW5nbGlzaDwvbGFuZ3VhZ2U+PC9y
ZWNvcmQ+PC9DaXRlPjwvRW5kTm90ZT5=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.DATA </w:instrText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Hummon et al., 2006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r w:rsidRPr="008707CD">
        <w:rPr>
          <w:rFonts w:ascii="Times New Roman" w:hAnsi="Times New Roman"/>
          <w:i/>
          <w:iCs/>
          <w:sz w:val="20"/>
          <w:szCs w:val="20"/>
        </w:rPr>
        <w:t>Drosophila melanogaster</w:t>
      </w:r>
      <w:r w:rsidRPr="008707CD">
        <w:rPr>
          <w:rFonts w:ascii="Times New Roman" w:hAnsi="Times New Roman"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/>
      </w:r>
      <w:r w:rsidRPr="008707CD">
        <w:rPr>
          <w:rFonts w:ascii="Times New Roman" w:hAnsi="Times New Roman"/>
          <w:sz w:val="20"/>
          <w:szCs w:val="20"/>
        </w:rPr>
        <w:instrText xml:space="preserve"> ADDIN EN.CITE &lt;EndNote&gt;&lt;Cite&gt;&lt;Author&gt;Hewes&lt;/Author&gt;&lt;Year&gt;2001&lt;/Year&gt;&lt;RecNum&gt;141&lt;/RecNum&gt;&lt;DisplayText&gt;(Hewes and Taghert, 2001)&lt;/DisplayText&gt;&lt;record&gt;&lt;rec-number&gt;141&lt;/rec-number&gt;&lt;foreign-keys&gt;&lt;key app="EN" db-id="x5afxsa0rdvfzge0297xsst4wssrt5fpdzwa" timestamp="0"&gt;141&lt;/key&gt;&lt;/foreign-keys&gt;&lt;ref-type name="Journal Article"&gt;17&lt;/ref-type&gt;&lt;contributors&gt;&lt;authors&gt;&lt;author&gt;Hewes, R. S.&lt;/author&gt;&lt;author&gt;Taghert, P. H.&lt;/author&gt;&lt;/authors&gt;&lt;/contributors&gt;&lt;auth-address&gt;Washington Univ, Sch Med, Dept Anat &amp;amp; Neurobiol, St Louis, MO 63110 USA&lt;/auth-address&gt;&lt;titles&gt;&lt;title&gt;Neuropeptides and neuropeptide receptors in the Drosophila melanogaster genome&lt;/title&gt;&lt;secondary-title&gt;Genome Research&lt;/secondary-title&gt;&lt;alt-title&gt;Genome Res&lt;/alt-title&gt;&lt;/titles&gt;&lt;pages&gt;1126-1142&lt;/pages&gt;&lt;volume&gt;11&lt;/volume&gt;&lt;number&gt;6&lt;/number&gt;&lt;keywords&gt;&lt;keyword&gt;protein-coupled receptors&lt;/keyword&gt;&lt;keyword&gt;leucokinin-like peptide&lt;/keyword&gt;&lt;keyword&gt;central-nervous-system&lt;/keyword&gt;&lt;keyword&gt;biosynthesis activating neuropeptide&lt;/keyword&gt;&lt;keyword&gt;crustacean cardioactive peptide&lt;/keyword&gt;&lt;keyword&gt;galanin binding-sites&lt;/keyword&gt;&lt;keyword&gt;molecular-cloning&lt;/keyword&gt;&lt;keyword&gt;developmental regulation&lt;/keyword&gt;&lt;keyword&gt;manduca-sexta&lt;/keyword&gt;&lt;keyword&gt;signaling pathway&lt;/keyword&gt;&lt;/keywords&gt;&lt;dates&gt;&lt;year&gt;2001&lt;/year&gt;&lt;pub-dates&gt;&lt;date&gt;Jun&lt;/date&gt;&lt;/pub-dates&gt;&lt;/dates&gt;&lt;isbn&gt;1088-9051&lt;/isbn&gt;&lt;accession-num&gt;WOS:000169045600019&lt;/accession-num&gt;&lt;urls&gt;&lt;related-urls&gt;&lt;url&gt;&amp;lt;Go to ISI&amp;gt;://WOS:000169045600019&lt;/url&gt;&lt;/related-urls&gt;&lt;/urls&gt;&lt;electronic-resource-num&gt;DOI 10.1101/gr.169901&lt;/electronic-resource-num&gt;&lt;language&gt;English&lt;/language&gt;&lt;/record&gt;&lt;/Cite&gt;&lt;/EndNote&gt;</w:instrText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Hewes and Taghert, 2001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>,</w:t>
      </w:r>
      <w:r w:rsidRPr="008707CD">
        <w:rPr>
          <w:rFonts w:ascii="Times New Roman" w:hAnsi="Times New Roman"/>
          <w:i/>
          <w:iCs/>
          <w:sz w:val="20"/>
          <w:szCs w:val="20"/>
        </w:rPr>
        <w:t xml:space="preserve"> Bombyx mori </w:t>
      </w:r>
      <w:r w:rsidRPr="008707CD">
        <w:rPr>
          <w:rFonts w:ascii="Times New Roman" w:hAnsi="Times New Roman"/>
          <w:sz w:val="20"/>
          <w:szCs w:val="20"/>
        </w:rPr>
        <w:fldChar w:fldCharType="begin"/>
      </w:r>
      <w:r w:rsidRPr="008707CD">
        <w:rPr>
          <w:rFonts w:ascii="Times New Roman" w:hAnsi="Times New Roman"/>
          <w:sz w:val="20"/>
          <w:szCs w:val="20"/>
        </w:rPr>
        <w:instrText xml:space="preserve"> ADDIN EN.CITE &lt;EndNote&gt;&lt;Cite&gt;&lt;Author&gt;Roller&lt;/Author&gt;&lt;Year&gt;2008&lt;/Year&gt;&lt;RecNum&gt;106&lt;/RecNum&gt;&lt;DisplayText&gt;(Roller et al., 2008)&lt;/DisplayText&gt;&lt;record&gt;&lt;rec-number&gt;106&lt;/rec-number&gt;&lt;foreign-keys&gt;&lt;key app="EN" db-id="x5afxsa0rdvfzge0297xsst4wssrt5fpdzwa" timestamp="0"&gt;106&lt;/key&gt;&lt;/foreign-keys&gt;&lt;ref-type name="Journal Article"&gt;17&lt;/ref-type&gt;&lt;contributors&gt;&lt;authors&gt;&lt;author&gt;Roller, L.&lt;/author&gt;&lt;author&gt;Yamanaka, N.&lt;/author&gt;&lt;author&gt;Watanabe, K.&lt;/author&gt;&lt;author&gt;Daubnerova, I.&lt;/author&gt;&lt;author&gt;Zitnan, D.&lt;/author&gt;&lt;author&gt;Kataoka, H.&lt;/author&gt;&lt;author&gt;Tanaka, Y.&lt;/author&gt;&lt;/authors&gt;&lt;/contributors&gt;&lt;auth-address&gt;Institute of Zoology, Slovak Academy of Sciences, Bratislava, Slovakia.&lt;/auth-address&gt;&lt;titles&gt;&lt;title&gt;&lt;style face="normal" font="default" size="100%"&gt;The unique evolution of neuropeptide genes in the silkworm&lt;/style&gt;&lt;style face="italic" font="default" size="100%"&gt; Bombyx mori&lt;/style&gt;&lt;/title&gt;&lt;secondary-title&gt;Insect Biochemistry and Molecular Biology&lt;/secondary-title&gt;&lt;/titles&gt;&lt;pages&gt;1147-1157&lt;/pages&gt;&lt;volume&gt;38&lt;/volume&gt;&lt;number&gt;12&lt;/number&gt;&lt;edition&gt;2009/03/13&lt;/edition&gt;&lt;keywords&gt;&lt;keyword&gt;Amino Acid Sequence&lt;/keyword&gt;&lt;keyword&gt;Animals&lt;/keyword&gt;&lt;keyword&gt;*Biological Evolution&lt;/keyword&gt;&lt;keyword&gt;Bombyx/*genetics&lt;/keyword&gt;&lt;keyword&gt;Cloning, Molecular&lt;/keyword&gt;&lt;keyword&gt;Gene Expression Profiling&lt;/keyword&gt;&lt;keyword&gt;Insect Proteins/chemistry/genetics/metabolism&lt;/keyword&gt;&lt;keyword&gt;Molecular Sequence Data&lt;/keyword&gt;&lt;keyword&gt;Neuropeptides/chemistry/*genetics/*metabolism&lt;/keyword&gt;&lt;/keywords&gt;&lt;dates&gt;&lt;year&gt;2008&lt;/year&gt;&lt;pub-dates&gt;&lt;date&gt;Dec&lt;/date&gt;&lt;/pub-dates&gt;&lt;/dates&gt;&lt;isbn&gt;1879-0240 (Electronic)&amp;#xD;0965-1748 (Linking)&lt;/isbn&gt;&lt;accession-num&gt;19280707&lt;/accession-num&gt;&lt;urls&gt;&lt;related-urls&gt;&lt;url&gt;&lt;style face="underline" font="default" size="100%"&gt;https://www.ncbi.nlm.nih.gov/pubmed/19280707&lt;/style&gt;&lt;/url&gt;&lt;/related-urls&gt;&lt;/urls&gt;&lt;electronic-resource-num&gt;10.1016/j.ibmb.2008.04.009&lt;/electronic-resource-num&gt;&lt;/record&gt;&lt;/Cite&gt;&lt;/EndNote&gt;</w:instrText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Roller et al., 2008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Tribolium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castaneum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/>
      </w:r>
      <w:r w:rsidRPr="008707CD">
        <w:rPr>
          <w:rFonts w:ascii="Times New Roman" w:hAnsi="Times New Roman"/>
          <w:sz w:val="20"/>
          <w:szCs w:val="20"/>
        </w:rPr>
        <w:instrText xml:space="preserve"> ADDIN EN.CITE &lt;EndNote&gt;&lt;Cite&gt;&lt;Author&gt;Li&lt;/Author&gt;&lt;Year&gt;2008&lt;/Year&gt;&lt;RecNum&gt;49&lt;/RecNum&gt;&lt;DisplayText&gt;(Li et al., 2008)&lt;/DisplayText&gt;&lt;record&gt;&lt;rec-number&gt;49&lt;/rec-number&gt;&lt;foreign-keys&gt;&lt;key app="EN" db-id="x5afxsa0rdvfzge0297xsst4wssrt5fpdzwa" timestamp="0"&gt;49&lt;/key&gt;&lt;/foreign-keys&gt;&lt;ref-type name="Journal Article"&gt;17&lt;/ref-type&gt;&lt;contributors&gt;&lt;authors&gt;&lt;author&gt;Li, B.&lt;/author&gt;&lt;author&gt;Predel, R.&lt;/author&gt;&lt;author&gt;Neupert, S.&lt;/author&gt;&lt;author&gt;Hauser, F.&lt;/author&gt;&lt;author&gt;Tanaka, Y.&lt;/author&gt;&lt;author&gt;Cazzamali, G.&lt;/author&gt;&lt;author&gt;Williamson, M.&lt;/author&gt;&lt;author&gt;Arakane, Y.&lt;/author&gt;&lt;author&gt;Verleyen, P.&lt;/author&gt;&lt;author&gt;Schoofs, L.&lt;/author&gt;&lt;author&gt;Schachtner, J.&lt;/author&gt;&lt;author&gt;Grimmelikhuijzen, C. J.&lt;/author&gt;&lt;author&gt;Park, Y.&lt;/author&gt;&lt;/authors&gt;&lt;/contributors&gt;&lt;auth-address&gt;Department of Entomology, Kansas State University, Manhattan, Kansas 66506-4004, USA.&lt;/auth-address&gt;&lt;titles&gt;&lt;title&gt;&lt;style face="normal" font="default" size="100%"&gt;Genomics, transcriptomics, and peptidomics of neuropeptides and protein hormones in the red flour beetle &lt;/style&gt;&lt;style face="italic" font="default" size="100%"&gt;Tribolium castaneum&lt;/style&gt;&lt;/title&gt;&lt;secondary-title&gt;Genome Research&lt;/secondary-title&gt;&lt;/titles&gt;&lt;pages&gt;113-22&lt;/pages&gt;&lt;volume&gt;18&lt;/volume&gt;&lt;number&gt;1&lt;/number&gt;&lt;edition&gt;2007/11/21&lt;/edition&gt;&lt;keywords&gt;&lt;keyword&gt;Animals&lt;/keyword&gt;&lt;keyword&gt;*Evolution, Molecular&lt;/keyword&gt;&lt;keyword&gt;Genome, Insect/*genetics&lt;/keyword&gt;&lt;keyword&gt;Genomics&lt;/keyword&gt;&lt;keyword&gt;Insect Hormones/*genetics&lt;/keyword&gt;&lt;keyword&gt;Neuropeptides/*genetics&lt;/keyword&gt;&lt;keyword&gt;Tribolium/*genetics&lt;/keyword&gt;&lt;keyword&gt;Water-Electrolyte Balance/*genetics&lt;/keyword&gt;&lt;/keywords&gt;&lt;dates&gt;&lt;year&gt;2008&lt;/year&gt;&lt;pub-dates&gt;&lt;date&gt;Jan&lt;/date&gt;&lt;/pub-dates&gt;&lt;/dates&gt;&lt;isbn&gt;1088-9051 (Print)&amp;#xD;1088-9051 (Linking)&lt;/isbn&gt;&lt;accession-num&gt;18025266&lt;/accession-num&gt;&lt;urls&gt;&lt;related-urls&gt;&lt;url&gt;&lt;style face="underline" font="default" size="100%"&gt;https://www.ncbi.nlm.nih.gov/pubmed/18025266&lt;/style&gt;&lt;/url&gt;&lt;/related-urls&gt;&lt;/urls&gt;&lt;custom2&gt;PMC2134770&lt;/custom2&gt;&lt;electronic-resource-num&gt;10.1101/gr.6714008&lt;/electronic-resource-num&gt;&lt;/record&gt;&lt;/Cite&gt;&lt;/EndNote&gt;</w:instrText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Li et al., 2008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Nilaparvata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lugens</w:t>
      </w:r>
      <w:proofErr w:type="spellEnd"/>
      <w:r w:rsidRPr="008707CD">
        <w:rPr>
          <w:rFonts w:ascii="Times New Roman" w:hAnsi="Times New Roman"/>
          <w:sz w:val="20"/>
          <w:szCs w:val="20"/>
        </w:rPr>
        <w:t xml:space="preserve"> </w: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YW5ha2E8L0F1dGhvcj48WWVhcj4yMDE0PC9ZZWFyPjxS
ZWNOdW0+MTI4PC9SZWNOdW0+PERpc3BsYXlUZXh0PihUYW5ha2EgZXQgYWwuLCAyMDE0KTwvRGlz
cGxheVRleHQ+PHJlY29yZD48cmVjLW51bWJlcj4xMjg8L3JlYy1udW1iZXI+PGZvcmVpZ24ta2V5
cz48a2V5IGFwcD0iRU4iIGRiLWlkPSJ4NWFmeHNhMHJkdmZ6Z2UwMjk3eHNzdDR3c3NydDVmcGR6
d2EiIHRpbWVzdGFtcD0iMCI+MTI4PC9rZXk+PC9mb3JlaWduLWtleXM+PHJlZi10eXBlIG5hbWU9
IkpvdXJuYWwgQXJ0aWNsZSI+MTc8L3JlZi10eXBlPjxjb250cmlidXRvcnM+PGF1dGhvcnM+PGF1
dGhvcj5UYW5ha2EsIFkuPC9hdXRob3I+PGF1dGhvcj5TdWV0c3VndSwgWS48L2F1dGhvcj48YXV0
aG9yPllhbWFtb3RvLCBLLjwvYXV0aG9yPjxhdXRob3I+Tm9kYSwgSC48L2F1dGhvcj48YXV0aG9y
PlNoaW5vZGEsIFQuPC9hdXRob3I+PC9hdXRob3JzPjwvY29udHJpYnV0b3JzPjxhdXRoLWFkZHJl
c3M+TmF0bCBJbnN0IEFncmliaW9sIFNjaSwgSW5zZWN0IEdyb3d0aCBSZWd1bGF0IFJlcyBVbml0
LCBEaXYgSW5zZWN0IFNjaSwgVHN1a3ViYSwgSWJhcmFraSAzMDU4NjM0LCBKYXBhbiYjeEQ7TklB
UywgQWdyb2dlbiBSZXMgQ3RyLCBJbnNlY3QgR2Vub21lIFJlcyBVbml0LCBUc3VrdWJhLCBJYmFy
YWtpIDMwNTg2MzQsIEphcGFuJiN4RDtOSUFTLCBEaXYgSW5zZWN0IFNjaSwgVHN1a3ViYSwgSWJh
cmFraSAzMDU4NjM0LCBKYXBhbjwvYXV0aC1hZGRyZXNzPjx0aXRsZXM+PHRpdGxlPjxzdHlsZSBm
YWNlPSJub3JtYWwiIGZvbnQ9ImRlZmF1bHQiIHNpemU9IjEwMCUiPlRyYW5zY3JpcHRvbWUgYW5h
bHlzaXMgb2YgbmV1cm9wZXB0aWRlcyBhbmQgRy1wcm90ZWluIGNvdXBsZWQgcmVjZXB0b3JzIChH
UENScykgZm9yIG5ldXJvcGVwdGlkZXMgaW4gdGhlIGJyb3duIHBsYW50aG9wcGVyIDwvc3R5bGU+
PHN0eWxlIGZhY2U9Iml0YWxpYyIgZm9udD0iZGVmYXVsdCIgc2l6ZT0iMTAwJSI+TmlsYXBhcnZh
dGEgbHVnZW5zPC9zdHlsZT48L3RpdGxlPjxzZWNvbmRhcnktdGl0bGU+UGVwdGlkZXM8L3NlY29u
ZGFyeS10aXRsZT48YWx0LXRpdGxlPlBlcHRpZGVzPC9hbHQtdGl0bGU+PC90aXRsZXM+PHBhZ2Vz
PjEyNS0xMzM8L3BhZ2VzPjx2b2x1bWU+NTM8L3ZvbHVtZT48a2V5d29yZHM+PGtleXdvcmQ+bmV1
cm9wZXB0aWRlPC9rZXl3b3JkPjxrZXl3b3JkPmctcHJvdGVpbiBjb3VwbGVkIHJlY2VwdG9yIChn
cGNyKTwva2V5d29yZD48a2V5d29yZD5uaWxhcGFydmF0YSBsdWdlbnM8L2tleXdvcmQ+PGtleXdv
cmQ+cHJvdGhvcmFjaWNvdHJvcGljIGhvcm1vbmUgKHBpdGgpPC9rZXl3b3JkPjxrZXl3b3JkPnRo
eXJvdHJvcGluLXJlbGVhc2luZyBob3Jtb25lIHJlY2VwdG9yPC9rZXl3b3JkPjxrZXl3b3JkPih0
cmhyKSBwYXJhdGh5cm9pZCBob3Jtb25lIHJlY2VwdG9yIChwdGhyKTwva2V5d29yZD48a2V5d29y
ZD5kcm9zb3BoaWxhLW1lbGFub2dhc3Rlcjwva2V5d29yZD48a2V5d29yZD5uZXVyb2hvcm1vbmUg
Z3BjcnM8L2tleXdvcmQ+PGtleXdvcmQ+ZGl1cmV0aWMgaG9ybW9uZTwva2V5d29yZD48a2V5d29y
ZD5pZGVudGlmaWNhdGlvbjwva2V5d29yZD48a2V5d29yZD5jbG9uaW5nPC9rZXl3b3JkPjxrZXl3
b3JkPmdlbm9tZTwva2V5d29yZD48a2V5d29yZD5wZXB0aWRvbWljczwva2V5d29yZD48a2V5d29y
ZD5wZXB0aWRlczwva2V5d29yZD48a2V5d29yZD5yZXZlYWxzPC9rZXl3b3JkPjxrZXl3b3JkPmxp
Z2FuZDwva2V5d29yZD48L2tleXdvcmRzPjxkYXRlcz48eWVhcj4yMDE0PC95ZWFyPjxwdWItZGF0
ZXM+PGRhdGU+TWFyPC9kYXRlPjwvcHViLWRhdGVzPjwvZGF0ZXM+PGlzYm4+MDE5Ni05NzgxPC9p
c2JuPjxhY2Nlc3Npb24tbnVtPldPUzowMDAzMzQ1MDc3MDAwMTU8L2FjY2Vzc2lvbi1udW0+PHVy
bHM+PHJlbGF0ZWQtdXJscz48dXJsPiZsdDtHbyB0byBJU0kmZ3Q7Oi8vV09TOjAwMDMzNDUwNzcw
MDAxNTwvdXJsPjwvcmVsYXRlZC11cmxzPjwvdXJscz48ZWxlY3Ryb25pYy1yZXNvdXJjZS1udW0+
MTAuMTAxNi9qLnBlcHRpZGVzLjIwMTMuMDcuMDI3PC9lbGVjdHJvbmljLXJlc291cmNlLW51bT48
bGFuZ3VhZ2U+RW5nbGlzaDwvbGFuZ3VhZ2U+PC9yZWNvcmQ+PC9DaXRlPjwvRW5kTm90ZT5=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 </w:instrText>
      </w:r>
      <w:r w:rsidRPr="008707C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YW5ha2E8L0F1dGhvcj48WWVhcj4yMDE0PC9ZZWFyPjxS
ZWNOdW0+MTI4PC9SZWNOdW0+PERpc3BsYXlUZXh0PihUYW5ha2EgZXQgYWwuLCAyMDE0KTwvRGlz
cGxheVRleHQ+PHJlY29yZD48cmVjLW51bWJlcj4xMjg8L3JlYy1udW1iZXI+PGZvcmVpZ24ta2V5
cz48a2V5IGFwcD0iRU4iIGRiLWlkPSJ4NWFmeHNhMHJkdmZ6Z2UwMjk3eHNzdDR3c3NydDVmcGR6
d2EiIHRpbWVzdGFtcD0iMCI+MTI4PC9rZXk+PC9mb3JlaWduLWtleXM+PHJlZi10eXBlIG5hbWU9
IkpvdXJuYWwgQXJ0aWNsZSI+MTc8L3JlZi10eXBlPjxjb250cmlidXRvcnM+PGF1dGhvcnM+PGF1
dGhvcj5UYW5ha2EsIFkuPC9hdXRob3I+PGF1dGhvcj5TdWV0c3VndSwgWS48L2F1dGhvcj48YXV0
aG9yPllhbWFtb3RvLCBLLjwvYXV0aG9yPjxhdXRob3I+Tm9kYSwgSC48L2F1dGhvcj48YXV0aG9y
PlNoaW5vZGEsIFQuPC9hdXRob3I+PC9hdXRob3JzPjwvY29udHJpYnV0b3JzPjxhdXRoLWFkZHJl
c3M+TmF0bCBJbnN0IEFncmliaW9sIFNjaSwgSW5zZWN0IEdyb3d0aCBSZWd1bGF0IFJlcyBVbml0
LCBEaXYgSW5zZWN0IFNjaSwgVHN1a3ViYSwgSWJhcmFraSAzMDU4NjM0LCBKYXBhbiYjeEQ7TklB
UywgQWdyb2dlbiBSZXMgQ3RyLCBJbnNlY3QgR2Vub21lIFJlcyBVbml0LCBUc3VrdWJhLCBJYmFy
YWtpIDMwNTg2MzQsIEphcGFuJiN4RDtOSUFTLCBEaXYgSW5zZWN0IFNjaSwgVHN1a3ViYSwgSWJh
cmFraSAzMDU4NjM0LCBKYXBhbjwvYXV0aC1hZGRyZXNzPjx0aXRsZXM+PHRpdGxlPjxzdHlsZSBm
YWNlPSJub3JtYWwiIGZvbnQ9ImRlZmF1bHQiIHNpemU9IjEwMCUiPlRyYW5zY3JpcHRvbWUgYW5h
bHlzaXMgb2YgbmV1cm9wZXB0aWRlcyBhbmQgRy1wcm90ZWluIGNvdXBsZWQgcmVjZXB0b3JzIChH
UENScykgZm9yIG5ldXJvcGVwdGlkZXMgaW4gdGhlIGJyb3duIHBsYW50aG9wcGVyIDwvc3R5bGU+
PHN0eWxlIGZhY2U9Iml0YWxpYyIgZm9udD0iZGVmYXVsdCIgc2l6ZT0iMTAwJSI+TmlsYXBhcnZh
dGEgbHVnZW5zPC9zdHlsZT48L3RpdGxlPjxzZWNvbmRhcnktdGl0bGU+UGVwdGlkZXM8L3NlY29u
ZGFyeS10aXRsZT48YWx0LXRpdGxlPlBlcHRpZGVzPC9hbHQtdGl0bGU+PC90aXRsZXM+PHBhZ2Vz
PjEyNS0xMzM8L3BhZ2VzPjx2b2x1bWU+NTM8L3ZvbHVtZT48a2V5d29yZHM+PGtleXdvcmQ+bmV1
cm9wZXB0aWRlPC9rZXl3b3JkPjxrZXl3b3JkPmctcHJvdGVpbiBjb3VwbGVkIHJlY2VwdG9yIChn
cGNyKTwva2V5d29yZD48a2V5d29yZD5uaWxhcGFydmF0YSBsdWdlbnM8L2tleXdvcmQ+PGtleXdv
cmQ+cHJvdGhvcmFjaWNvdHJvcGljIGhvcm1vbmUgKHBpdGgpPC9rZXl3b3JkPjxrZXl3b3JkPnRo
eXJvdHJvcGluLXJlbGVhc2luZyBob3Jtb25lIHJlY2VwdG9yPC9rZXl3b3JkPjxrZXl3b3JkPih0
cmhyKSBwYXJhdGh5cm9pZCBob3Jtb25lIHJlY2VwdG9yIChwdGhyKTwva2V5d29yZD48a2V5d29y
ZD5kcm9zb3BoaWxhLW1lbGFub2dhc3Rlcjwva2V5d29yZD48a2V5d29yZD5uZXVyb2hvcm1vbmUg
Z3BjcnM8L2tleXdvcmQ+PGtleXdvcmQ+ZGl1cmV0aWMgaG9ybW9uZTwva2V5d29yZD48a2V5d29y
ZD5pZGVudGlmaWNhdGlvbjwva2V5d29yZD48a2V5d29yZD5jbG9uaW5nPC9rZXl3b3JkPjxrZXl3
b3JkPmdlbm9tZTwva2V5d29yZD48a2V5d29yZD5wZXB0aWRvbWljczwva2V5d29yZD48a2V5d29y
ZD5wZXB0aWRlczwva2V5d29yZD48a2V5d29yZD5yZXZlYWxzPC9rZXl3b3JkPjxrZXl3b3JkPmxp
Z2FuZDwva2V5d29yZD48L2tleXdvcmRzPjxkYXRlcz48eWVhcj4yMDE0PC95ZWFyPjxwdWItZGF0
ZXM+PGRhdGU+TWFyPC9kYXRlPjwvcHViLWRhdGVzPjwvZGF0ZXM+PGlzYm4+MDE5Ni05NzgxPC9p
c2JuPjxhY2Nlc3Npb24tbnVtPldPUzowMDAzMzQ1MDc3MDAwMTU8L2FjY2Vzc2lvbi1udW0+PHVy
bHM+PHJlbGF0ZWQtdXJscz48dXJsPiZsdDtHbyB0byBJU0kmZ3Q7Oi8vV09TOjAwMDMzNDUwNzcw
MDAxNTwvdXJsPjwvcmVsYXRlZC11cmxzPjwvdXJscz48ZWxlY3Ryb25pYy1yZXNvdXJjZS1udW0+
MTAuMTAxNi9qLnBlcHRpZGVzLjIwMTMuMDcuMDI3PC9lbGVjdHJvbmljLXJlc291cmNlLW51bT48
bGFuZ3VhZ2U+RW5nbGlzaDwvbGFuZ3VhZ2U+PC9yZWNvcmQ+PC9DaXRlPjwvRW5kTm90ZT5=
</w:fldData>
        </w:fldChar>
      </w:r>
      <w:r w:rsidRPr="008707CD">
        <w:rPr>
          <w:rFonts w:ascii="Times New Roman" w:hAnsi="Times New Roman"/>
          <w:sz w:val="20"/>
          <w:szCs w:val="20"/>
        </w:rPr>
        <w:instrText xml:space="preserve"> ADDIN EN.CITE.DATA </w:instrText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</w:r>
      <w:r w:rsidRPr="008707CD">
        <w:rPr>
          <w:rFonts w:ascii="Times New Roman" w:hAnsi="Times New Roman"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Tanaka et al., 2014)</w:t>
      </w:r>
      <w:r w:rsidRPr="008707CD">
        <w:rPr>
          <w:rFonts w:ascii="Times New Roman" w:hAnsi="Times New Roman"/>
          <w:sz w:val="20"/>
          <w:szCs w:val="20"/>
        </w:rPr>
        <w:fldChar w:fldCharType="end"/>
      </w:r>
      <w:r w:rsidRPr="008707C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Chilo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8707CD">
        <w:rPr>
          <w:rFonts w:ascii="Times New Roman" w:hAnsi="Times New Roman"/>
          <w:i/>
          <w:iCs/>
          <w:sz w:val="20"/>
          <w:szCs w:val="20"/>
        </w:rPr>
        <w:t>suppressalis</w:t>
      </w:r>
      <w:proofErr w:type="spellEnd"/>
      <w:r w:rsidRPr="008707C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8707CD">
        <w:rPr>
          <w:rFonts w:ascii="Times New Roman" w:hAnsi="Times New Roman"/>
          <w:i/>
          <w:iCs/>
          <w:sz w:val="20"/>
          <w:szCs w:val="20"/>
        </w:rPr>
        <w:fldChar w:fldCharType="begin">
          <w:fldData xml:space="preserve">PEVuZE5vdGU+PENpdGU+PEF1dGhvcj5YdTwvQXV0aG9yPjxZZWFyPjIwMTY8L1llYXI+PFJlY051
bT4xMzA8L1JlY051bT48RGlzcGxheVRleHQ+KFh1IGV0IGFsLiwgMjAxNik8L0Rpc3BsYXlUZXh0
PjxyZWNvcmQ+PHJlYy1udW1iZXI+MTMwPC9yZWMtbnVtYmVyPjxmb3JlaWduLWtleXM+PGtleSBh
cHA9IkVOIiBkYi1pZD0ieDVhZnhzYTByZHZmemdlMDI5N3hzc3Q0d3NzcnQ1ZnBkendhIiB0aW1l
c3RhbXA9IjAiPjEzMDwva2V5PjwvZm9yZWlnbi1rZXlzPjxyZWYtdHlwZSBuYW1lPSJKb3VybmFs
IEFydGljbGUiPjE3PC9yZWYtdHlwZT48Y29udHJpYnV0b3JzPjxhdXRob3JzPjxhdXRob3I+WHUs
IEcuPC9hdXRob3I+PGF1dGhvcj5HdSwgRy4gWC48L2F1dGhvcj48YXV0aG9yPlRlbmcsIFouIFcu
PC9hdXRob3I+PGF1dGhvcj5XdSwgUy4gRi48L2F1dGhvcj48YXV0aG9yPkh1YW5nLCBKLjwvYXV0
aG9yPjxhdXRob3I+U29uZywgUS4gUy48L2F1dGhvcj48YXV0aG9yPlllLCBHLiBZLjwvYXV0aG9y
PjxhdXRob3I+RmFuZywgUS48L2F1dGhvcj48L2F1dGhvcnM+PC9jb250cmlidXRvcnM+PGF1dGgt
YWRkcmVzcz5aaGVqaWFuZyBVbml2LCBJbnN0IEluc2VjdCBTY2ksIFN0YXRlIEtleSBMYWIgUmlj
ZSBCaW9sLCBIYW5nemhvdSAzMTAwNTgsIFpoZWppYW5nLCBQZW9wbGVzIFIgQ2hpbmEmI3hEO1po
ZWppYW5nIFVuaXYsIEluc3QgSW5zZWN0IFNjaSwgS2V5IExhYiBBZ3IgRW50b21vbCwgTWluaXN0
IEFnciwgSGFuZ3pob3UgMzEwMDU4LCBaaGVqaWFuZywgUGVvcGxlcyBSIENoaW5hJiN4RDtOYW5q
aW5nIEFnciBVbml2LCBDb2xsIFBsYW50IFByb3RlY3QsIFN0YXRlICZhbXA7IExvY2FsIEpvaW50
IEVuZ24gUmVzIEN0ciBHcmVlbiBQZXN0aWNpZGUsIE5hbmppbmcgMjEwMDk1LCBKaWFuZ3N1LCBQ
ZW9wbGVzIFIgQ2hpbmEmI3hEO1VuaXYgTWlzc291cmksIERpdiBQbGFudCBTY2ksIENvbHVtYmlh
LCBNTyA2NTIxMSBVU0E8L2F1dGgtYWRkcmVzcz48dGl0bGVzPjx0aXRsZT48c3R5bGUgZmFjZT0i
bm9ybWFsIiBmb250PSJkZWZhdWx0IiBzaXplPSIxMDAlIj5JZGVudGlmaWNhdGlvbiBhbmQgZXhw
cmVzc2lvbiBwcm9maWxlcyBvZiBuZXVyb3BlcHRpZGVzIGFuZCB0aGVpciBHIHByb3RlaW4tY291
cGxlZCByZWNlcHRvcnMgaW4gdGhlIHJpY2Ugc3RlbSBib3Jlcjwvc3R5bGU+PHN0eWxlIGZhY2U9
Iml0YWxpYyIgZm9udD0iZGVmYXVsdCIgc2l6ZT0iMTAwJSI+IENoaWxvIHN1cHByZXNzYWxpczwv
c3R5bGU+PC90aXRsZT48c2Vjb25kYXJ5LXRpdGxlPlNjaWVudGlmaWMgUmVwb3J0czwvc2Vjb25k
YXJ5LXRpdGxlPjxhbHQtdGl0bGU+U2NpIFJlcC1VazwvYWx0LXRpdGxlPjwvdGl0bGVzPjxwYWdl
cz4yODk3NjwvcGFnZXM+PHZvbHVtZT42PC92b2x1bWU+PGtleXdvcmRzPjxrZXl3b3JkPnNpbGt3
b3JtIGJvbWJ5eC1tb3JpPC9rZXl3b3JkPjxrZXl3b3JkPmNydXN0YWNlYW4gaHlwZXJnbHljZW1p
YyBob3Jtb25lPC9rZXl3b3JkPjxrZXl3b3JkPmNlbnRyYWwtbmVydm91cy1zeXN0ZW08L2tleXdv
cmQ+PGtleXdvcmQ+ZHJvc29waGlsYS1tZWxhbm9nYXN0ZXI8L2tleXdvcmQ+PGtleXdvcmQ+bGVw
aWRvcHRlcmEgY3JhbWJpZGFlPC9rZXl3b3JkPjxrZXl3b3JkPmZ1bmN0aW9uYWwtY2hhcmFjdGVy
aXphdGlvbjwva2V5d29yZD48a2V5d29yZD5pbnNlY3QgbmV1cm9wZXB0aWRlPC9rZXl3b3JkPjxr
ZXl3b3JkPmFtZXJpY2FuIGNvY2tyb2FjaDwva2V5d29yZD48a2V5d29yZD5zaWduYWxpbmcgY2Fz
Y2FkZXM8L2tleXdvcmQ+PGtleXdvcmQ+dHlyb3NpbmUga2luYXNlPC9rZXl3b3JkPjwva2V5d29y
ZHM+PGRhdGVzPjx5ZWFyPjIwMTY8L3llYXI+PHB1Yi1kYXRlcz48ZGF0ZT5KdW4gMjk8L2RhdGU+
PC9wdWItZGF0ZXM+PC9kYXRlcz48aXNibj4yMDQ1LTIzMjI8L2lzYm4+PGFjY2Vzc2lvbi1udW0+
V09TOjAwMDM3ODgwOTUwMDAwMTwvYWNjZXNzaW9uLW51bT48dXJscz48cmVsYXRlZC11cmxzPjx1
cmw+Jmx0O0dvIHRvIElTSSZndDs6Ly9XT1M6MDAwMzc4ODA5NTAwMDAxPC91cmw+PC9yZWxhdGVk
LXVybHM+PC91cmxzPjxlbGVjdHJvbmljLXJlc291cmNlLW51bT4xMC4xMDM4L3NyZXAyODk3Njwv
ZWxlY3Ryb25pYy1yZXNvdXJjZS1udW0+PGxhbmd1YWdlPkVuZ2xpc2g8L2xhbmd1YWdlPjwvcmVj
b3JkPjwvQ2l0ZT48L0VuZE5vdGU+AG==
</w:fldData>
        </w:fldChar>
      </w:r>
      <w:r w:rsidRPr="008707CD">
        <w:rPr>
          <w:rFonts w:ascii="Times New Roman" w:hAnsi="Times New Roman"/>
          <w:i/>
          <w:iCs/>
          <w:sz w:val="20"/>
          <w:szCs w:val="20"/>
        </w:rPr>
        <w:instrText xml:space="preserve"> ADDIN EN.CITE </w:instrText>
      </w:r>
      <w:r w:rsidRPr="008707CD">
        <w:rPr>
          <w:rFonts w:ascii="Times New Roman" w:hAnsi="Times New Roman"/>
          <w:i/>
          <w:iCs/>
          <w:sz w:val="20"/>
          <w:szCs w:val="20"/>
        </w:rPr>
        <w:fldChar w:fldCharType="begin">
          <w:fldData xml:space="preserve">PEVuZE5vdGU+PENpdGU+PEF1dGhvcj5YdTwvQXV0aG9yPjxZZWFyPjIwMTY8L1llYXI+PFJlY051
bT4xMzA8L1JlY051bT48RGlzcGxheVRleHQ+KFh1IGV0IGFsLiwgMjAxNik8L0Rpc3BsYXlUZXh0
PjxyZWNvcmQ+PHJlYy1udW1iZXI+MTMwPC9yZWMtbnVtYmVyPjxmb3JlaWduLWtleXM+PGtleSBh
cHA9IkVOIiBkYi1pZD0ieDVhZnhzYTByZHZmemdlMDI5N3hzc3Q0d3NzcnQ1ZnBkendhIiB0aW1l
c3RhbXA9IjAiPjEzMDwva2V5PjwvZm9yZWlnbi1rZXlzPjxyZWYtdHlwZSBuYW1lPSJKb3VybmFs
IEFydGljbGUiPjE3PC9yZWYtdHlwZT48Y29udHJpYnV0b3JzPjxhdXRob3JzPjxhdXRob3I+WHUs
IEcuPC9hdXRob3I+PGF1dGhvcj5HdSwgRy4gWC48L2F1dGhvcj48YXV0aG9yPlRlbmcsIFouIFcu
PC9hdXRob3I+PGF1dGhvcj5XdSwgUy4gRi48L2F1dGhvcj48YXV0aG9yPkh1YW5nLCBKLjwvYXV0
aG9yPjxhdXRob3I+U29uZywgUS4gUy48L2F1dGhvcj48YXV0aG9yPlllLCBHLiBZLjwvYXV0aG9y
PjxhdXRob3I+RmFuZywgUS48L2F1dGhvcj48L2F1dGhvcnM+PC9jb250cmlidXRvcnM+PGF1dGgt
YWRkcmVzcz5aaGVqaWFuZyBVbml2LCBJbnN0IEluc2VjdCBTY2ksIFN0YXRlIEtleSBMYWIgUmlj
ZSBCaW9sLCBIYW5nemhvdSAzMTAwNTgsIFpoZWppYW5nLCBQZW9wbGVzIFIgQ2hpbmEmI3hEO1po
ZWppYW5nIFVuaXYsIEluc3QgSW5zZWN0IFNjaSwgS2V5IExhYiBBZ3IgRW50b21vbCwgTWluaXN0
IEFnciwgSGFuZ3pob3UgMzEwMDU4LCBaaGVqaWFuZywgUGVvcGxlcyBSIENoaW5hJiN4RDtOYW5q
aW5nIEFnciBVbml2LCBDb2xsIFBsYW50IFByb3RlY3QsIFN0YXRlICZhbXA7IExvY2FsIEpvaW50
IEVuZ24gUmVzIEN0ciBHcmVlbiBQZXN0aWNpZGUsIE5hbmppbmcgMjEwMDk1LCBKaWFuZ3N1LCBQ
ZW9wbGVzIFIgQ2hpbmEmI3hEO1VuaXYgTWlzc291cmksIERpdiBQbGFudCBTY2ksIENvbHVtYmlh
LCBNTyA2NTIxMSBVU0E8L2F1dGgtYWRkcmVzcz48dGl0bGVzPjx0aXRsZT48c3R5bGUgZmFjZT0i
bm9ybWFsIiBmb250PSJkZWZhdWx0IiBzaXplPSIxMDAlIj5JZGVudGlmaWNhdGlvbiBhbmQgZXhw
cmVzc2lvbiBwcm9maWxlcyBvZiBuZXVyb3BlcHRpZGVzIGFuZCB0aGVpciBHIHByb3RlaW4tY291
cGxlZCByZWNlcHRvcnMgaW4gdGhlIHJpY2Ugc3RlbSBib3Jlcjwvc3R5bGU+PHN0eWxlIGZhY2U9
Iml0YWxpYyIgZm9udD0iZGVmYXVsdCIgc2l6ZT0iMTAwJSI+IENoaWxvIHN1cHByZXNzYWxpczwv
c3R5bGU+PC90aXRsZT48c2Vjb25kYXJ5LXRpdGxlPlNjaWVudGlmaWMgUmVwb3J0czwvc2Vjb25k
YXJ5LXRpdGxlPjxhbHQtdGl0bGU+U2NpIFJlcC1VazwvYWx0LXRpdGxlPjwvdGl0bGVzPjxwYWdl
cz4yODk3NjwvcGFnZXM+PHZvbHVtZT42PC92b2x1bWU+PGtleXdvcmRzPjxrZXl3b3JkPnNpbGt3
b3JtIGJvbWJ5eC1tb3JpPC9rZXl3b3JkPjxrZXl3b3JkPmNydXN0YWNlYW4gaHlwZXJnbHljZW1p
YyBob3Jtb25lPC9rZXl3b3JkPjxrZXl3b3JkPmNlbnRyYWwtbmVydm91cy1zeXN0ZW08L2tleXdv
cmQ+PGtleXdvcmQ+ZHJvc29waGlsYS1tZWxhbm9nYXN0ZXI8L2tleXdvcmQ+PGtleXdvcmQ+bGVw
aWRvcHRlcmEgY3JhbWJpZGFlPC9rZXl3b3JkPjxrZXl3b3JkPmZ1bmN0aW9uYWwtY2hhcmFjdGVy
aXphdGlvbjwva2V5d29yZD48a2V5d29yZD5pbnNlY3QgbmV1cm9wZXB0aWRlPC9rZXl3b3JkPjxr
ZXl3b3JkPmFtZXJpY2FuIGNvY2tyb2FjaDwva2V5d29yZD48a2V5d29yZD5zaWduYWxpbmcgY2Fz
Y2FkZXM8L2tleXdvcmQ+PGtleXdvcmQ+dHlyb3NpbmUga2luYXNlPC9rZXl3b3JkPjwva2V5d29y
ZHM+PGRhdGVzPjx5ZWFyPjIwMTY8L3llYXI+PHB1Yi1kYXRlcz48ZGF0ZT5KdW4gMjk8L2RhdGU+
PC9wdWItZGF0ZXM+PC9kYXRlcz48aXNibj4yMDQ1LTIzMjI8L2lzYm4+PGFjY2Vzc2lvbi1udW0+
V09TOjAwMDM3ODgwOTUwMDAwMTwvYWNjZXNzaW9uLW51bT48dXJscz48cmVsYXRlZC11cmxzPjx1
cmw+Jmx0O0dvIHRvIElTSSZndDs6Ly9XT1M6MDAwMzc4ODA5NTAwMDAxPC91cmw+PC9yZWxhdGVk
LXVybHM+PC91cmxzPjxlbGVjdHJvbmljLXJlc291cmNlLW51bT4xMC4xMDM4L3NyZXAyODk3Njwv
ZWxlY3Ryb25pYy1yZXNvdXJjZS1udW0+PGxhbmd1YWdlPkVuZ2xpc2g8L2xhbmd1YWdlPjwvcmVj
b3JkPjwvQ2l0ZT48L0VuZE5vdGU+AG==
</w:fldData>
        </w:fldChar>
      </w:r>
      <w:r w:rsidRPr="008707CD">
        <w:rPr>
          <w:rFonts w:ascii="Times New Roman" w:hAnsi="Times New Roman"/>
          <w:i/>
          <w:iCs/>
          <w:sz w:val="20"/>
          <w:szCs w:val="20"/>
        </w:rPr>
        <w:instrText xml:space="preserve"> ADDIN EN.CITE.DATA </w:instrText>
      </w:r>
      <w:r w:rsidRPr="008707CD">
        <w:rPr>
          <w:rFonts w:ascii="Times New Roman" w:hAnsi="Times New Roman"/>
          <w:i/>
          <w:iCs/>
          <w:sz w:val="20"/>
          <w:szCs w:val="20"/>
        </w:rPr>
      </w:r>
      <w:r w:rsidRPr="008707CD">
        <w:rPr>
          <w:rFonts w:ascii="Times New Roman" w:hAnsi="Times New Roman"/>
          <w:i/>
          <w:iCs/>
          <w:sz w:val="20"/>
          <w:szCs w:val="20"/>
        </w:rPr>
        <w:fldChar w:fldCharType="end"/>
      </w:r>
      <w:r w:rsidRPr="008707CD">
        <w:rPr>
          <w:rFonts w:ascii="Times New Roman" w:hAnsi="Times New Roman"/>
          <w:i/>
          <w:iCs/>
          <w:sz w:val="20"/>
          <w:szCs w:val="20"/>
        </w:rPr>
      </w:r>
      <w:r w:rsidRPr="008707CD">
        <w:rPr>
          <w:rFonts w:ascii="Times New Roman" w:hAnsi="Times New Roman"/>
          <w:i/>
          <w:iCs/>
          <w:sz w:val="20"/>
          <w:szCs w:val="20"/>
        </w:rPr>
        <w:fldChar w:fldCharType="separate"/>
      </w:r>
      <w:r w:rsidRPr="008707CD">
        <w:rPr>
          <w:rFonts w:ascii="Times New Roman" w:hAnsi="Times New Roman"/>
          <w:noProof/>
          <w:sz w:val="20"/>
          <w:szCs w:val="20"/>
        </w:rPr>
        <w:t>(Xu et al., 2016)</w:t>
      </w:r>
      <w:r w:rsidRPr="008707CD">
        <w:rPr>
          <w:rFonts w:ascii="Times New Roman" w:hAnsi="Times New Roman"/>
          <w:i/>
          <w:iCs/>
          <w:sz w:val="20"/>
          <w:szCs w:val="20"/>
        </w:rPr>
        <w:fldChar w:fldCharType="end"/>
      </w:r>
      <w:bookmarkEnd w:id="2"/>
      <w:r w:rsidRPr="008707CD">
        <w:rPr>
          <w:rFonts w:ascii="Times New Roman" w:hAnsi="Times New Roman"/>
          <w:sz w:val="20"/>
          <w:szCs w:val="20"/>
        </w:rPr>
        <w:t>.</w:t>
      </w:r>
    </w:p>
    <w:bookmarkEnd w:id="0"/>
    <w:p w14:paraId="7348E795" w14:textId="5A0911C4" w:rsidR="00A45E80" w:rsidRPr="008707CD" w:rsidRDefault="00A45E80" w:rsidP="008707CD">
      <w:pPr>
        <w:rPr>
          <w:rFonts w:ascii="Times New Roman" w:hAnsi="Times New Roman"/>
          <w:sz w:val="20"/>
          <w:szCs w:val="20"/>
        </w:rPr>
      </w:pPr>
    </w:p>
    <w:sectPr w:rsidR="00A45E80" w:rsidRPr="008707CD" w:rsidSect="00AE161A">
      <w:pgSz w:w="11900" w:h="16840"/>
      <w:pgMar w:top="1134" w:right="567" w:bottom="1134" w:left="56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A1C97" w14:textId="77777777" w:rsidR="007101BA" w:rsidRDefault="007101BA" w:rsidP="00205695">
      <w:r>
        <w:separator/>
      </w:r>
    </w:p>
  </w:endnote>
  <w:endnote w:type="continuationSeparator" w:id="0">
    <w:p w14:paraId="642213E4" w14:textId="77777777" w:rsidR="007101BA" w:rsidRDefault="007101BA" w:rsidP="0020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F0A5C" w14:textId="77777777" w:rsidR="007101BA" w:rsidRDefault="007101BA" w:rsidP="00205695">
      <w:r>
        <w:separator/>
      </w:r>
    </w:p>
  </w:footnote>
  <w:footnote w:type="continuationSeparator" w:id="0">
    <w:p w14:paraId="4369B860" w14:textId="77777777" w:rsidR="007101BA" w:rsidRDefault="007101BA" w:rsidP="0020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7F24"/>
    <w:rsid w:val="00042AA7"/>
    <w:rsid w:val="0004473F"/>
    <w:rsid w:val="000971F5"/>
    <w:rsid w:val="000E33E6"/>
    <w:rsid w:val="000F556C"/>
    <w:rsid w:val="001039D0"/>
    <w:rsid w:val="00165705"/>
    <w:rsid w:val="001E6F8B"/>
    <w:rsid w:val="001F2A0C"/>
    <w:rsid w:val="00205695"/>
    <w:rsid w:val="00216C25"/>
    <w:rsid w:val="0022156F"/>
    <w:rsid w:val="002A64EF"/>
    <w:rsid w:val="002D76D6"/>
    <w:rsid w:val="002F6707"/>
    <w:rsid w:val="0031454D"/>
    <w:rsid w:val="0033558E"/>
    <w:rsid w:val="0036550F"/>
    <w:rsid w:val="00376018"/>
    <w:rsid w:val="00392F9D"/>
    <w:rsid w:val="003F503B"/>
    <w:rsid w:val="003F6BBC"/>
    <w:rsid w:val="00425FCA"/>
    <w:rsid w:val="00495B75"/>
    <w:rsid w:val="004C0D49"/>
    <w:rsid w:val="004D7F24"/>
    <w:rsid w:val="004F7CCB"/>
    <w:rsid w:val="00516FE2"/>
    <w:rsid w:val="00536305"/>
    <w:rsid w:val="0059755A"/>
    <w:rsid w:val="005F51ED"/>
    <w:rsid w:val="006322C5"/>
    <w:rsid w:val="00632E00"/>
    <w:rsid w:val="00664D1B"/>
    <w:rsid w:val="00676AEF"/>
    <w:rsid w:val="00687AE5"/>
    <w:rsid w:val="006A5ECE"/>
    <w:rsid w:val="006F7421"/>
    <w:rsid w:val="007101BA"/>
    <w:rsid w:val="00710E33"/>
    <w:rsid w:val="00732FA9"/>
    <w:rsid w:val="00741D26"/>
    <w:rsid w:val="00776D63"/>
    <w:rsid w:val="00781A04"/>
    <w:rsid w:val="007A6DBA"/>
    <w:rsid w:val="007C6529"/>
    <w:rsid w:val="008707CD"/>
    <w:rsid w:val="008760CF"/>
    <w:rsid w:val="00876210"/>
    <w:rsid w:val="008E627D"/>
    <w:rsid w:val="008F200A"/>
    <w:rsid w:val="00930AC9"/>
    <w:rsid w:val="00940894"/>
    <w:rsid w:val="0095076A"/>
    <w:rsid w:val="00976EFD"/>
    <w:rsid w:val="00982D74"/>
    <w:rsid w:val="009A12E4"/>
    <w:rsid w:val="009E63F2"/>
    <w:rsid w:val="00A26FB9"/>
    <w:rsid w:val="00A45E80"/>
    <w:rsid w:val="00AB4A73"/>
    <w:rsid w:val="00AE161A"/>
    <w:rsid w:val="00AF0FFD"/>
    <w:rsid w:val="00AF36B0"/>
    <w:rsid w:val="00B27458"/>
    <w:rsid w:val="00B52952"/>
    <w:rsid w:val="00B61209"/>
    <w:rsid w:val="00B75355"/>
    <w:rsid w:val="00BC69D6"/>
    <w:rsid w:val="00BD4123"/>
    <w:rsid w:val="00BF028B"/>
    <w:rsid w:val="00BF1AAF"/>
    <w:rsid w:val="00C1355B"/>
    <w:rsid w:val="00C3014D"/>
    <w:rsid w:val="00C93206"/>
    <w:rsid w:val="00CB4DB5"/>
    <w:rsid w:val="00CC096F"/>
    <w:rsid w:val="00D16388"/>
    <w:rsid w:val="00DF4AFD"/>
    <w:rsid w:val="00DF7189"/>
    <w:rsid w:val="00E0188D"/>
    <w:rsid w:val="00E17CA5"/>
    <w:rsid w:val="00E207E2"/>
    <w:rsid w:val="00E71126"/>
    <w:rsid w:val="00EB6E63"/>
    <w:rsid w:val="00EC2B04"/>
    <w:rsid w:val="00ED2D4D"/>
    <w:rsid w:val="00F13349"/>
    <w:rsid w:val="00F34B21"/>
    <w:rsid w:val="00F6490C"/>
    <w:rsid w:val="00F76CC6"/>
    <w:rsid w:val="00FC1E3F"/>
    <w:rsid w:val="00FC296B"/>
    <w:rsid w:val="00FC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9ECDB"/>
  <w14:defaultImageDpi w14:val="32767"/>
  <w15:chartTrackingRefBased/>
  <w15:docId w15:val="{75F3B46E-2B35-714A-8B38-BEBE8709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F24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1">
    <w:name w:val="heading 1"/>
    <w:basedOn w:val="a"/>
    <w:link w:val="10"/>
    <w:uiPriority w:val="9"/>
    <w:qFormat/>
    <w:rsid w:val="004D7F24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7F24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D7F24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D7F24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22156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22156F"/>
    <w:rPr>
      <w:rFonts w:ascii="Calibri" w:eastAsia="宋体" w:hAnsi="Calibri" w:cs="Calibri"/>
      <w:b w:val="0"/>
      <w:bCs w:val="0"/>
      <w:noProof/>
      <w:kern w:val="36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2156F"/>
    <w:rPr>
      <w:rFonts w:cs="Calibri"/>
      <w:noProof/>
      <w:sz w:val="20"/>
    </w:rPr>
  </w:style>
  <w:style w:type="character" w:customStyle="1" w:styleId="EndNoteBibliography0">
    <w:name w:val="EndNote Bibliography 字符"/>
    <w:basedOn w:val="10"/>
    <w:link w:val="EndNoteBibliography"/>
    <w:rsid w:val="0022156F"/>
    <w:rPr>
      <w:rFonts w:ascii="Calibri" w:eastAsia="宋体" w:hAnsi="Calibri" w:cs="Calibri"/>
      <w:b w:val="0"/>
      <w:bCs w:val="0"/>
      <w:noProof/>
      <w:kern w:val="36"/>
      <w:sz w:val="20"/>
      <w:szCs w:val="22"/>
    </w:rPr>
  </w:style>
  <w:style w:type="paragraph" w:styleId="a5">
    <w:name w:val="header"/>
    <w:basedOn w:val="a"/>
    <w:link w:val="a6"/>
    <w:uiPriority w:val="99"/>
    <w:unhideWhenUsed/>
    <w:rsid w:val="00205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5695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5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5695"/>
    <w:rPr>
      <w:rFonts w:ascii="Calibri" w:eastAsia="宋体" w:hAnsi="Calibri" w:cs="Times New Roman"/>
      <w:sz w:val="18"/>
      <w:szCs w:val="18"/>
    </w:rPr>
  </w:style>
  <w:style w:type="table" w:styleId="1-5">
    <w:name w:val="List Table 1 Light Accent 5"/>
    <w:basedOn w:val="a1"/>
    <w:uiPriority w:val="46"/>
    <w:rsid w:val="00AE161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9">
    <w:name w:val="Grid Table Light"/>
    <w:basedOn w:val="a1"/>
    <w:uiPriority w:val="40"/>
    <w:rsid w:val="003F6B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a">
    <w:name w:val="Table Grid"/>
    <w:basedOn w:val="a1"/>
    <w:uiPriority w:val="59"/>
    <w:qFormat/>
    <w:rsid w:val="003F6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31454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1454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1454D"/>
    <w:rPr>
      <w:rFonts w:ascii="Calibri" w:eastAsia="宋体" w:hAnsi="Calibri" w:cs="Times New Roman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1454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1454D"/>
    <w:rPr>
      <w:rFonts w:ascii="Calibri" w:eastAsia="宋体" w:hAnsi="Calibri" w:cs="Times New Roman"/>
      <w:b/>
      <w:bCs/>
      <w:sz w:val="21"/>
      <w:szCs w:val="22"/>
    </w:rPr>
  </w:style>
  <w:style w:type="table" w:customStyle="1" w:styleId="11">
    <w:name w:val="网格型1"/>
    <w:basedOn w:val="a1"/>
    <w:next w:val="aa"/>
    <w:uiPriority w:val="59"/>
    <w:qFormat/>
    <w:rsid w:val="00E018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kailikelly@outlook.com</cp:lastModifiedBy>
  <cp:revision>2</cp:revision>
  <dcterms:created xsi:type="dcterms:W3CDTF">2020-08-20T06:57:00Z</dcterms:created>
  <dcterms:modified xsi:type="dcterms:W3CDTF">2020-08-20T06:57:00Z</dcterms:modified>
</cp:coreProperties>
</file>